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8416D" w14:textId="63B8B12A" w:rsidR="00F840DB" w:rsidRDefault="00F840DB">
      <w:pPr>
        <w:rPr>
          <w:rFonts w:ascii="Arial" w:hAnsi="Arial" w:cs="Arial"/>
          <w:b/>
          <w:bCs/>
          <w:sz w:val="22"/>
        </w:rPr>
      </w:pPr>
      <w:r w:rsidRPr="003334A7">
        <w:rPr>
          <w:rFonts w:ascii="Arial" w:hAnsi="Arial" w:cs="Arial"/>
          <w:sz w:val="22"/>
        </w:rPr>
        <w:t xml:space="preserve">Supplementary file: </w:t>
      </w:r>
      <w:r w:rsidRPr="003334A7">
        <w:rPr>
          <w:rFonts w:ascii="Arial" w:hAnsi="Arial" w:cs="Arial"/>
          <w:b/>
          <w:bCs/>
          <w:sz w:val="22"/>
        </w:rPr>
        <w:t>the summary</w:t>
      </w:r>
      <w:r w:rsidR="009D6017" w:rsidRPr="003334A7">
        <w:rPr>
          <w:rFonts w:ascii="Arial" w:hAnsi="Arial" w:cs="Arial"/>
          <w:b/>
          <w:bCs/>
          <w:sz w:val="22"/>
        </w:rPr>
        <w:t xml:space="preserve"> results</w:t>
      </w:r>
      <w:r w:rsidRPr="003334A7">
        <w:rPr>
          <w:rFonts w:ascii="Arial" w:hAnsi="Arial" w:cs="Arial"/>
          <w:b/>
          <w:bCs/>
          <w:sz w:val="22"/>
        </w:rPr>
        <w:t xml:space="preserve"> of the GWAS on</w:t>
      </w:r>
      <w:r w:rsidR="008266CC">
        <w:rPr>
          <w:rFonts w:ascii="Arial" w:hAnsi="Arial" w:cs="Arial"/>
          <w:b/>
          <w:bCs/>
          <w:sz w:val="22"/>
        </w:rPr>
        <w:t xml:space="preserve"> self-reported</w:t>
      </w:r>
      <w:r w:rsidRPr="003334A7">
        <w:rPr>
          <w:rFonts w:ascii="Arial" w:hAnsi="Arial" w:cs="Arial"/>
          <w:b/>
          <w:bCs/>
          <w:sz w:val="22"/>
        </w:rPr>
        <w:t xml:space="preserve"> migraine using the 23andMe data</w:t>
      </w:r>
      <w:r w:rsidR="00034931">
        <w:rPr>
          <w:rFonts w:ascii="Arial" w:hAnsi="Arial" w:cs="Arial"/>
          <w:b/>
          <w:bCs/>
          <w:sz w:val="22"/>
        </w:rPr>
        <w:t xml:space="preserve"> </w:t>
      </w:r>
    </w:p>
    <w:p w14:paraId="325E873A" w14:textId="77777777" w:rsidR="002C1E0E" w:rsidRPr="003334A7" w:rsidRDefault="002C1E0E">
      <w:pPr>
        <w:rPr>
          <w:rFonts w:ascii="Arial" w:hAnsi="Arial" w:cs="Arial"/>
          <w:sz w:val="22"/>
        </w:rPr>
      </w:pPr>
    </w:p>
    <w:p w14:paraId="5BAF132A" w14:textId="667F1683" w:rsidR="00BF63ED" w:rsidRDefault="002C1E0E">
      <w:pPr>
        <w:rPr>
          <w:rFonts w:ascii="Arial" w:hAnsi="Arial" w:cs="Arial"/>
          <w:sz w:val="22"/>
        </w:rPr>
      </w:pPr>
      <w:r w:rsidRPr="002C1E0E">
        <w:rPr>
          <w:rFonts w:ascii="Arial" w:hAnsi="Arial" w:cs="Arial"/>
          <w:sz w:val="22"/>
        </w:rPr>
        <w:t xml:space="preserve">The definitions of self-reported migraine (23andMe) were: cases (N=30,465), defined as those who self-reported a migraine history (diagnosed by doctors or self-diagnosing) using the 23andMe online questionnaire; controls (N=143,147), those who self-reported having no migraine. The corresponding GWAS was performed using a linear mixed model adjusting for age, sex, and five population principal components. </w:t>
      </w:r>
    </w:p>
    <w:p w14:paraId="348F7AC7" w14:textId="77777777" w:rsidR="00BF63ED" w:rsidRDefault="00BF63ED">
      <w:pPr>
        <w:rPr>
          <w:rFonts w:ascii="Arial" w:hAnsi="Arial" w:cs="Arial"/>
          <w:sz w:val="22"/>
        </w:rPr>
      </w:pPr>
    </w:p>
    <w:p w14:paraId="55F32924" w14:textId="33023A0B" w:rsidR="009D6017" w:rsidRDefault="002C1E0E">
      <w:pPr>
        <w:rPr>
          <w:rFonts w:ascii="Arial" w:hAnsi="Arial" w:cs="Arial"/>
          <w:sz w:val="22"/>
        </w:rPr>
      </w:pPr>
      <w:r w:rsidRPr="002C1E0E">
        <w:rPr>
          <w:rFonts w:ascii="Arial" w:hAnsi="Arial" w:cs="Arial"/>
          <w:sz w:val="22"/>
        </w:rPr>
        <w:t xml:space="preserve">The </w:t>
      </w:r>
      <w:r w:rsidR="00A93FB8">
        <w:rPr>
          <w:rFonts w:ascii="Arial" w:hAnsi="Arial" w:cs="Arial"/>
          <w:sz w:val="22"/>
        </w:rPr>
        <w:t xml:space="preserve">GWAS summary statistics </w:t>
      </w:r>
      <w:r w:rsidRPr="002C1E0E">
        <w:rPr>
          <w:rFonts w:ascii="Arial" w:hAnsi="Arial" w:cs="Arial"/>
          <w:sz w:val="22"/>
        </w:rPr>
        <w:t>dataset contains 19,023,436 SNPs (containing minor allele frequency and imputation score information for all SNPs).</w:t>
      </w:r>
      <w:r w:rsidR="004B1C90">
        <w:rPr>
          <w:rFonts w:ascii="Arial" w:hAnsi="Arial" w:cs="Arial"/>
          <w:sz w:val="22"/>
        </w:rPr>
        <w:t xml:space="preserve"> It was uploaded to FUMA for </w:t>
      </w:r>
      <w:r w:rsidR="00621989">
        <w:rPr>
          <w:rFonts w:ascii="Arial" w:hAnsi="Arial" w:cs="Arial"/>
          <w:sz w:val="22"/>
        </w:rPr>
        <w:t xml:space="preserve">SNP </w:t>
      </w:r>
      <w:r w:rsidR="004B1C90">
        <w:rPr>
          <w:rFonts w:ascii="Arial" w:hAnsi="Arial" w:cs="Arial"/>
          <w:sz w:val="22"/>
        </w:rPr>
        <w:t>annotation</w:t>
      </w:r>
      <w:r w:rsidR="00BC2813">
        <w:rPr>
          <w:rFonts w:ascii="Arial" w:hAnsi="Arial" w:cs="Arial"/>
          <w:sz w:val="22"/>
        </w:rPr>
        <w:t xml:space="preserve"> purpose</w:t>
      </w:r>
      <w:r w:rsidR="004B1C90">
        <w:rPr>
          <w:rFonts w:ascii="Arial" w:hAnsi="Arial" w:cs="Arial"/>
          <w:sz w:val="22"/>
        </w:rPr>
        <w:t xml:space="preserve">.  </w:t>
      </w:r>
    </w:p>
    <w:p w14:paraId="4D42AA8C" w14:textId="77777777" w:rsidR="002C1E0E" w:rsidRPr="003334A7" w:rsidRDefault="002C1E0E">
      <w:pPr>
        <w:rPr>
          <w:rFonts w:ascii="Arial" w:hAnsi="Arial" w:cs="Arial"/>
          <w:sz w:val="22"/>
        </w:rPr>
      </w:pPr>
    </w:p>
    <w:p w14:paraId="23380FB4" w14:textId="36F62857" w:rsidR="00F840DB" w:rsidRPr="003334A7" w:rsidRDefault="0085352F" w:rsidP="00F840DB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2"/>
        </w:rPr>
      </w:pPr>
      <w:r w:rsidRPr="003334A7">
        <w:rPr>
          <w:rFonts w:ascii="Arial" w:hAnsi="Arial" w:cs="Arial"/>
          <w:sz w:val="22"/>
        </w:rPr>
        <w:t xml:space="preserve">The </w:t>
      </w:r>
      <w:r w:rsidR="00F840DB" w:rsidRPr="003334A7">
        <w:rPr>
          <w:rFonts w:ascii="Arial" w:hAnsi="Arial" w:cs="Arial"/>
          <w:sz w:val="22"/>
        </w:rPr>
        <w:t>Manhattan plot</w:t>
      </w:r>
      <w:r w:rsidR="00582B5A">
        <w:rPr>
          <w:rFonts w:ascii="Arial" w:hAnsi="Arial" w:cs="Arial"/>
          <w:sz w:val="22"/>
        </w:rPr>
        <w:t xml:space="preserve"> of the GWAS on </w:t>
      </w:r>
      <w:r w:rsidR="00CF3A7F">
        <w:rPr>
          <w:rFonts w:ascii="Arial" w:hAnsi="Arial" w:cs="Arial"/>
          <w:sz w:val="22"/>
        </w:rPr>
        <w:t xml:space="preserve">self-reported </w:t>
      </w:r>
      <w:r w:rsidR="00582B5A">
        <w:rPr>
          <w:rFonts w:ascii="Arial" w:hAnsi="Arial" w:cs="Arial"/>
          <w:sz w:val="22"/>
        </w:rPr>
        <w:t>migraine using the 23andMe data</w:t>
      </w:r>
    </w:p>
    <w:p w14:paraId="788E4567" w14:textId="5B085F72" w:rsidR="00F840DB" w:rsidRPr="003334A7" w:rsidRDefault="0085352F" w:rsidP="00F840DB">
      <w:pPr>
        <w:pStyle w:val="a3"/>
        <w:ind w:left="360" w:firstLineChars="0" w:firstLine="0"/>
        <w:rPr>
          <w:rFonts w:ascii="Arial" w:hAnsi="Arial" w:cs="Arial"/>
          <w:sz w:val="22"/>
        </w:rPr>
      </w:pPr>
      <w:r w:rsidRPr="003334A7">
        <w:rPr>
          <w:rFonts w:ascii="Arial" w:hAnsi="Arial" w:cs="Arial"/>
          <w:noProof/>
          <w:sz w:val="22"/>
        </w:rPr>
        <w:drawing>
          <wp:inline distT="0" distB="0" distL="0" distR="0" wp14:anchorId="3009E847" wp14:editId="22989C32">
            <wp:extent cx="5274310" cy="22796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28C2D" w14:textId="06C3E80C" w:rsidR="005E7714" w:rsidRPr="003334A7" w:rsidRDefault="005E7714" w:rsidP="005E7714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2"/>
        </w:rPr>
      </w:pPr>
      <w:r w:rsidRPr="003334A7">
        <w:rPr>
          <w:rFonts w:ascii="Arial" w:hAnsi="Arial" w:cs="Arial"/>
          <w:sz w:val="22"/>
        </w:rPr>
        <w:t>All together 13 loci w</w:t>
      </w:r>
      <w:r w:rsidR="00F5645A" w:rsidRPr="003334A7">
        <w:rPr>
          <w:rFonts w:ascii="Arial" w:hAnsi="Arial" w:cs="Arial"/>
          <w:sz w:val="22"/>
        </w:rPr>
        <w:t>ere</w:t>
      </w:r>
      <w:r w:rsidRPr="003334A7">
        <w:rPr>
          <w:rFonts w:ascii="Arial" w:hAnsi="Arial" w:cs="Arial"/>
          <w:sz w:val="22"/>
        </w:rPr>
        <w:t xml:space="preserve"> suggested</w:t>
      </w:r>
      <w:r w:rsidR="00FF0F59" w:rsidRPr="003334A7">
        <w:rPr>
          <w:rFonts w:ascii="Arial" w:hAnsi="Arial" w:cs="Arial"/>
          <w:sz w:val="22"/>
        </w:rPr>
        <w:t xml:space="preserve"> to be associated with </w:t>
      </w:r>
      <w:r w:rsidR="00B27CEA">
        <w:rPr>
          <w:rFonts w:ascii="Arial" w:hAnsi="Arial" w:cs="Arial"/>
          <w:sz w:val="22"/>
        </w:rPr>
        <w:t xml:space="preserve">self-reported </w:t>
      </w:r>
      <w:r w:rsidR="00FF0F59" w:rsidRPr="003334A7">
        <w:rPr>
          <w:rFonts w:ascii="Arial" w:hAnsi="Arial" w:cs="Arial"/>
          <w:sz w:val="22"/>
        </w:rPr>
        <w:t>migraine</w:t>
      </w:r>
      <w:r w:rsidR="00730A15">
        <w:rPr>
          <w:rFonts w:ascii="Arial" w:hAnsi="Arial" w:cs="Arial"/>
          <w:sz w:val="22"/>
        </w:rPr>
        <w:t xml:space="preserve"> according to </w:t>
      </w:r>
      <w:r w:rsidRPr="003334A7">
        <w:rPr>
          <w:rFonts w:ascii="Arial" w:hAnsi="Arial" w:cs="Arial"/>
          <w:sz w:val="22"/>
        </w:rPr>
        <w:t xml:space="preserve">the </w:t>
      </w:r>
      <w:r w:rsidR="00431EBC">
        <w:rPr>
          <w:rFonts w:ascii="Arial" w:hAnsi="Arial" w:cs="Arial"/>
          <w:sz w:val="22"/>
        </w:rPr>
        <w:t xml:space="preserve">23andMe </w:t>
      </w:r>
      <w:r w:rsidRPr="003334A7">
        <w:rPr>
          <w:rFonts w:ascii="Arial" w:hAnsi="Arial" w:cs="Arial"/>
          <w:sz w:val="22"/>
        </w:rPr>
        <w:t>data</w:t>
      </w:r>
    </w:p>
    <w:p w14:paraId="2F378F45" w14:textId="01801766" w:rsidR="0085352F" w:rsidRPr="003334A7" w:rsidRDefault="0085352F" w:rsidP="00F840DB">
      <w:pPr>
        <w:pStyle w:val="a3"/>
        <w:ind w:left="360" w:firstLineChars="0" w:firstLine="0"/>
        <w:rPr>
          <w:rFonts w:ascii="Arial" w:hAnsi="Arial" w:cs="Arial"/>
          <w:sz w:val="22"/>
        </w:rPr>
      </w:pP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4"/>
        <w:gridCol w:w="1501"/>
        <w:gridCol w:w="1538"/>
        <w:gridCol w:w="1372"/>
        <w:gridCol w:w="1132"/>
        <w:gridCol w:w="3434"/>
      </w:tblGrid>
      <w:tr w:rsidR="005E7714" w:rsidRPr="003334A7" w14:paraId="6F739C3E" w14:textId="74D1B60A" w:rsidTr="005A1393">
        <w:trPr>
          <w:trHeight w:val="276"/>
          <w:jc w:val="center"/>
        </w:trPr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BA2C" w14:textId="1ABB2E73" w:rsidR="005E7714" w:rsidRPr="003334A7" w:rsidRDefault="005E7714" w:rsidP="0011204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0686" w14:textId="77777777" w:rsidR="005E7714" w:rsidRPr="003334A7" w:rsidRDefault="005E7714" w:rsidP="0011204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ID</w:t>
            </w:r>
            <w:proofErr w:type="spellEnd"/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02AB" w14:textId="25D666D8" w:rsidR="005E7714" w:rsidRPr="003334A7" w:rsidRDefault="005E7714" w:rsidP="0011204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389B" w14:textId="5E929382" w:rsidR="005E7714" w:rsidRPr="003334A7" w:rsidRDefault="005E7714" w:rsidP="0011204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6E06" w14:textId="15A7441D" w:rsidR="005E7714" w:rsidRPr="00B9022B" w:rsidRDefault="007C12E2" w:rsidP="0011204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9022B">
              <w:rPr>
                <w:rFonts w:ascii="Arial" w:eastAsia="等线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3434" w:type="dxa"/>
            <w:tcBorders>
              <w:bottom w:val="single" w:sz="4" w:space="0" w:color="auto"/>
            </w:tcBorders>
          </w:tcPr>
          <w:p w14:paraId="2C41942C" w14:textId="40BA4837" w:rsidR="005E7714" w:rsidRPr="003334A7" w:rsidRDefault="005E7714" w:rsidP="00DA510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Gene</w:t>
            </w:r>
            <w:r w:rsidR="00910467"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or nearest gene)</w:t>
            </w:r>
          </w:p>
        </w:tc>
      </w:tr>
      <w:tr w:rsidR="005E7714" w:rsidRPr="003334A7" w14:paraId="14090C36" w14:textId="6ADE342C" w:rsidTr="005A1393">
        <w:trPr>
          <w:trHeight w:val="276"/>
          <w:jc w:val="center"/>
        </w:trPr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DBFA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E8F2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1759161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9808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3828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65568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3AC9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2E-18</w:t>
            </w:r>
          </w:p>
        </w:tc>
        <w:tc>
          <w:tcPr>
            <w:tcW w:w="3434" w:type="dxa"/>
            <w:tcBorders>
              <w:top w:val="single" w:sz="4" w:space="0" w:color="auto"/>
            </w:tcBorders>
          </w:tcPr>
          <w:p w14:paraId="6984742B" w14:textId="2C49072B" w:rsidR="005E7714" w:rsidRPr="00683D06" w:rsidRDefault="00112044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RDM16</w:t>
            </w:r>
          </w:p>
        </w:tc>
      </w:tr>
      <w:tr w:rsidR="005E7714" w:rsidRPr="003334A7" w14:paraId="15495A83" w14:textId="19697CF3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3A262944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509F1A3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3449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987F58C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E3D4F2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1567794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26D46FE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3E-09</w:t>
            </w:r>
          </w:p>
        </w:tc>
        <w:tc>
          <w:tcPr>
            <w:tcW w:w="3434" w:type="dxa"/>
          </w:tcPr>
          <w:p w14:paraId="7EEB3C42" w14:textId="522C7A3E" w:rsidR="005E7714" w:rsidRPr="00683D06" w:rsidRDefault="00112044" w:rsidP="00112044">
            <w:pPr>
              <w:widowControl/>
              <w:wordWrap w:val="0"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ntergenic (Near TSPAN2-NGF)</w:t>
            </w:r>
          </w:p>
        </w:tc>
      </w:tr>
      <w:tr w:rsidR="005E7714" w:rsidRPr="003334A7" w14:paraId="1D4017E5" w14:textId="2173A2D8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3A221E12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9E86125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8228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2E3A2A7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E3D52F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287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C7630EF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78E-10</w:t>
            </w:r>
          </w:p>
        </w:tc>
        <w:tc>
          <w:tcPr>
            <w:tcW w:w="3434" w:type="dxa"/>
          </w:tcPr>
          <w:p w14:paraId="6C3AFD7A" w14:textId="743A902C" w:rsidR="005E7714" w:rsidRPr="00683D06" w:rsidRDefault="002B3CFD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EF2D</w:t>
            </w:r>
          </w:p>
        </w:tc>
      </w:tr>
      <w:tr w:rsidR="005E7714" w:rsidRPr="003334A7" w14:paraId="2517BCF3" w14:textId="2E1B1653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3EE16237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781B065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36229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558F96A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6558D5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536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80DD0FF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89E-13</w:t>
            </w:r>
          </w:p>
        </w:tc>
        <w:tc>
          <w:tcPr>
            <w:tcW w:w="3434" w:type="dxa"/>
          </w:tcPr>
          <w:p w14:paraId="6034424C" w14:textId="03132A7A" w:rsidR="005E7714" w:rsidRPr="00683D06" w:rsidRDefault="002B3CFD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RPM8</w:t>
            </w:r>
            <w:r w:rsidR="00E76CA1"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-HJURP</w:t>
            </w:r>
          </w:p>
        </w:tc>
      </w:tr>
      <w:tr w:rsidR="005E7714" w:rsidRPr="003334A7" w14:paraId="47B40F01" w14:textId="4FE036C6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1AB888DA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466CD1E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4937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6D7BB08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2F1884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90395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2CC6E67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20E-14</w:t>
            </w:r>
          </w:p>
        </w:tc>
        <w:tc>
          <w:tcPr>
            <w:tcW w:w="3434" w:type="dxa"/>
          </w:tcPr>
          <w:p w14:paraId="67A2299C" w14:textId="3A99208E" w:rsidR="005E7714" w:rsidRPr="00683D06" w:rsidRDefault="00475D2A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HACTR1</w:t>
            </w:r>
          </w:p>
        </w:tc>
      </w:tr>
      <w:tr w:rsidR="005E7714" w:rsidRPr="003334A7" w14:paraId="74EC5217" w14:textId="53234426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61B06BEF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829901B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97160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D8A454E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91B7F3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541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D4AAD6F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02E-15</w:t>
            </w:r>
          </w:p>
        </w:tc>
        <w:tc>
          <w:tcPr>
            <w:tcW w:w="3434" w:type="dxa"/>
          </w:tcPr>
          <w:p w14:paraId="0AFA5706" w14:textId="79C05B63" w:rsidR="005E7714" w:rsidRPr="00683D06" w:rsidRDefault="00FF3ABD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FHL5-UFL1</w:t>
            </w:r>
          </w:p>
        </w:tc>
      </w:tr>
      <w:tr w:rsidR="005E7714" w:rsidRPr="003334A7" w14:paraId="23398A63" w14:textId="40E94644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2916233C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1527768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4643092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BBBCFA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44DA7C0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037376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2293DEE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14E-08</w:t>
            </w:r>
          </w:p>
        </w:tc>
        <w:tc>
          <w:tcPr>
            <w:tcW w:w="3434" w:type="dxa"/>
          </w:tcPr>
          <w:p w14:paraId="50396450" w14:textId="3DEC3973" w:rsidR="005E7714" w:rsidRPr="00683D06" w:rsidRDefault="00FF3ABD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UGCT</w:t>
            </w:r>
          </w:p>
        </w:tc>
      </w:tr>
      <w:tr w:rsidR="005E7714" w:rsidRPr="003334A7" w14:paraId="55CB0CFD" w14:textId="44CA2116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717EB0E8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455B649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30006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3EC7B2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E7F9B7C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52916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07C90C7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94E-08</w:t>
            </w:r>
          </w:p>
        </w:tc>
        <w:tc>
          <w:tcPr>
            <w:tcW w:w="3434" w:type="dxa"/>
          </w:tcPr>
          <w:p w14:paraId="19642289" w14:textId="41F32DE7" w:rsidR="005E7714" w:rsidRPr="00683D06" w:rsidRDefault="00645941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ntergenic (Near FGF6)</w:t>
            </w:r>
          </w:p>
        </w:tc>
      </w:tr>
      <w:tr w:rsidR="005E7714" w:rsidRPr="003334A7" w14:paraId="3C682A65" w14:textId="318D9792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69BE38EC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19AAEF8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7211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63735E2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1B1E7A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2728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E6D266D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7E-23</w:t>
            </w:r>
          </w:p>
        </w:tc>
        <w:tc>
          <w:tcPr>
            <w:tcW w:w="3434" w:type="dxa"/>
          </w:tcPr>
          <w:p w14:paraId="1FFC7F8D" w14:textId="235CC3A2" w:rsidR="005E7714" w:rsidRPr="00683D06" w:rsidRDefault="00A26C06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LRP1-STAT6-SDR9C7</w:t>
            </w:r>
          </w:p>
        </w:tc>
      </w:tr>
      <w:tr w:rsidR="005E7714" w:rsidRPr="003334A7" w14:paraId="7A8F6432" w14:textId="34B610F3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032F35D8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5314814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805283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EA71258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7773BD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757803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39FF53A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5E-08</w:t>
            </w:r>
          </w:p>
        </w:tc>
        <w:tc>
          <w:tcPr>
            <w:tcW w:w="3434" w:type="dxa"/>
          </w:tcPr>
          <w:p w14:paraId="47B5141E" w14:textId="55ABED7D" w:rsidR="005E7714" w:rsidRPr="00683D06" w:rsidRDefault="003B3470" w:rsidP="003B3470">
            <w:pPr>
              <w:widowControl/>
              <w:wordWrap w:val="0"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ntergenic (Near ZCCHC14)</w:t>
            </w:r>
          </w:p>
        </w:tc>
      </w:tr>
      <w:tr w:rsidR="005E7714" w:rsidRPr="003334A7" w14:paraId="509C3023" w14:textId="08D19493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6A03BFDB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CE431C4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85713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955F3AF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172655B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826216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CA7134D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93E-08</w:t>
            </w:r>
          </w:p>
        </w:tc>
        <w:tc>
          <w:tcPr>
            <w:tcW w:w="3434" w:type="dxa"/>
          </w:tcPr>
          <w:p w14:paraId="6B3D7E6D" w14:textId="2D1FD8D1" w:rsidR="005E7714" w:rsidRPr="00683D06" w:rsidRDefault="00860981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RNF213</w:t>
            </w:r>
          </w:p>
        </w:tc>
      </w:tr>
      <w:tr w:rsidR="005E7714" w:rsidRPr="003334A7" w14:paraId="631A91C4" w14:textId="31281030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12EF98C7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CC4D53A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1486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634B7C2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7A7553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981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7F3E80F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36E-12</w:t>
            </w:r>
          </w:p>
        </w:tc>
        <w:tc>
          <w:tcPr>
            <w:tcW w:w="3434" w:type="dxa"/>
          </w:tcPr>
          <w:p w14:paraId="6901CD30" w14:textId="225F3D3F" w:rsidR="005E7714" w:rsidRPr="00683D06" w:rsidRDefault="00FD58FE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683D0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SLC24A3</w:t>
            </w:r>
          </w:p>
        </w:tc>
      </w:tr>
      <w:tr w:rsidR="005E7714" w:rsidRPr="00744CA4" w14:paraId="6E22D237" w14:textId="05299CC8" w:rsidTr="005A1393">
        <w:trPr>
          <w:trHeight w:val="276"/>
          <w:jc w:val="center"/>
        </w:trPr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0D56F209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B8FF0F9" w14:textId="77777777" w:rsidR="005E7714" w:rsidRPr="003334A7" w:rsidRDefault="005E7714" w:rsidP="005E77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662710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C1C7904" w14:textId="77777777" w:rsidR="005E7714" w:rsidRPr="003334A7" w:rsidRDefault="005E7714" w:rsidP="00027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5B7242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61016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E3B25B7" w14:textId="77777777" w:rsidR="005E7714" w:rsidRPr="003334A7" w:rsidRDefault="005E7714" w:rsidP="005E771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2E-08</w:t>
            </w:r>
          </w:p>
        </w:tc>
        <w:tc>
          <w:tcPr>
            <w:tcW w:w="3434" w:type="dxa"/>
          </w:tcPr>
          <w:p w14:paraId="28705F2D" w14:textId="20AB36E3" w:rsidR="005E7714" w:rsidRPr="00744CA4" w:rsidRDefault="00BA7AD6" w:rsidP="005E7714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744CA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CM2L</w:t>
            </w:r>
          </w:p>
        </w:tc>
      </w:tr>
    </w:tbl>
    <w:p w14:paraId="2A0E428D" w14:textId="4B770294" w:rsidR="0085352F" w:rsidRPr="003334A7" w:rsidRDefault="0085352F" w:rsidP="005E7714">
      <w:pPr>
        <w:pStyle w:val="a3"/>
        <w:ind w:left="360" w:firstLineChars="0" w:firstLine="0"/>
        <w:rPr>
          <w:rFonts w:ascii="Arial" w:hAnsi="Arial" w:cs="Arial"/>
          <w:sz w:val="22"/>
        </w:rPr>
      </w:pPr>
    </w:p>
    <w:p w14:paraId="6980644C" w14:textId="21C8488F" w:rsidR="00F840DB" w:rsidRPr="003334A7" w:rsidRDefault="0014502A" w:rsidP="0014502A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2"/>
        </w:rPr>
      </w:pPr>
      <w:r w:rsidRPr="003334A7">
        <w:rPr>
          <w:rFonts w:ascii="Arial" w:hAnsi="Arial" w:cs="Arial"/>
          <w:sz w:val="22"/>
        </w:rPr>
        <w:t xml:space="preserve">A list of all 457 SNPs with a </w:t>
      </w:r>
      <w:r w:rsidR="00FF7D36" w:rsidRPr="00FF7D36">
        <w:rPr>
          <w:rFonts w:ascii="Arial" w:hAnsi="Arial" w:cs="Arial"/>
          <w:i/>
          <w:iCs/>
          <w:sz w:val="22"/>
        </w:rPr>
        <w:t>p</w:t>
      </w:r>
      <w:r w:rsidRPr="003334A7">
        <w:rPr>
          <w:rFonts w:ascii="Arial" w:hAnsi="Arial" w:cs="Arial"/>
          <w:sz w:val="22"/>
        </w:rPr>
        <w:t xml:space="preserve"> value less than 5x 10</w:t>
      </w:r>
      <w:r w:rsidRPr="003334A7">
        <w:rPr>
          <w:rFonts w:ascii="Arial" w:hAnsi="Arial" w:cs="Arial"/>
          <w:sz w:val="22"/>
          <w:vertAlign w:val="superscript"/>
        </w:rPr>
        <w:t>-8</w:t>
      </w:r>
      <w:r w:rsidR="004D0718">
        <w:rPr>
          <w:rFonts w:ascii="Arial" w:hAnsi="Arial" w:cs="Arial"/>
          <w:sz w:val="22"/>
          <w:vertAlign w:val="superscript"/>
        </w:rPr>
        <w:t xml:space="preserve"> </w:t>
      </w:r>
      <w:r w:rsidR="004D0718">
        <w:rPr>
          <w:rFonts w:ascii="Arial" w:hAnsi="Arial" w:cs="Arial"/>
          <w:sz w:val="22"/>
        </w:rPr>
        <w:t>in the GWAS output</w:t>
      </w:r>
    </w:p>
    <w:tbl>
      <w:tblPr>
        <w:tblW w:w="63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537"/>
        <w:gridCol w:w="2152"/>
        <w:gridCol w:w="1304"/>
      </w:tblGrid>
      <w:tr w:rsidR="00687723" w:rsidRPr="003334A7" w14:paraId="0F91DD6D" w14:textId="77777777" w:rsidTr="00141E81">
        <w:trPr>
          <w:trHeight w:val="276"/>
        </w:trPr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7F0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ID</w:t>
            </w:r>
            <w:proofErr w:type="spellEnd"/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70D3" w14:textId="25FA3722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4D96" w14:textId="387B41FF" w:rsidR="00687723" w:rsidRPr="003334A7" w:rsidRDefault="00687723" w:rsidP="00687723">
            <w:pPr>
              <w:widowControl/>
              <w:ind w:firstLineChars="500" w:firstLine="110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1B95" w14:textId="7956CD6E" w:rsidR="00687723" w:rsidRPr="00FF7D36" w:rsidRDefault="00FF7D36" w:rsidP="00687723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FF7D36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687723" w:rsidRPr="003334A7" w14:paraId="55AD3EFC" w14:textId="77777777" w:rsidTr="00141E81">
        <w:trPr>
          <w:trHeight w:val="276"/>
        </w:trPr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5E3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72113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1FA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071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2728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6ED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7E-23</w:t>
            </w:r>
          </w:p>
        </w:tc>
      </w:tr>
      <w:tr w:rsidR="00687723" w:rsidRPr="003334A7" w14:paraId="44BB5EB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2563B6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75927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33151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FBE339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2664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CDB59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51E-22</w:t>
            </w:r>
          </w:p>
        </w:tc>
      </w:tr>
      <w:tr w:rsidR="00687723" w:rsidRPr="003334A7" w14:paraId="7E74159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32E0AB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7592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85E061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A1B90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257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E74B5E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48E-21</w:t>
            </w:r>
          </w:p>
        </w:tc>
      </w:tr>
      <w:tr w:rsidR="00687723" w:rsidRPr="003334A7" w14:paraId="56127E1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66C5F0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721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686530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A2D0CD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580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51616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3E-20</w:t>
            </w:r>
          </w:p>
        </w:tc>
      </w:tr>
      <w:tr w:rsidR="00687723" w:rsidRPr="003334A7" w14:paraId="566C3B4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E7C11B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4671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C19A9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65544C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969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3CC55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2E-20</w:t>
            </w:r>
          </w:p>
        </w:tc>
      </w:tr>
      <w:tr w:rsidR="00687723" w:rsidRPr="003334A7" w14:paraId="74001C4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2BF3D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9817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E36EE3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C5D0BF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536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A1031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27E-20</w:t>
            </w:r>
          </w:p>
        </w:tc>
      </w:tr>
      <w:tr w:rsidR="00687723" w:rsidRPr="003334A7" w14:paraId="1EA944C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34B012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32290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F790C9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1E3DBC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386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728D7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21E-20</w:t>
            </w:r>
          </w:p>
        </w:tc>
      </w:tr>
      <w:tr w:rsidR="00687723" w:rsidRPr="003334A7" w14:paraId="16E5888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EC1460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8769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7A7BD4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9142A2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455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A0DA5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2E-19</w:t>
            </w:r>
          </w:p>
        </w:tc>
      </w:tr>
      <w:tr w:rsidR="00687723" w:rsidRPr="003334A7" w14:paraId="248461B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EB3C17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7211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10E57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03EEE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57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4AC56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33E-19</w:t>
            </w:r>
          </w:p>
        </w:tc>
      </w:tr>
      <w:tr w:rsidR="00687723" w:rsidRPr="003334A7" w14:paraId="6CCA02F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5A5FDD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3094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077F0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6A07D7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387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FB17B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13E-19</w:t>
            </w:r>
          </w:p>
        </w:tc>
      </w:tr>
      <w:tr w:rsidR="00687723" w:rsidRPr="003334A7" w14:paraId="2205613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CE00FF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175916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AD0B7D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42A8A4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6556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079C5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2E-18</w:t>
            </w:r>
          </w:p>
        </w:tc>
      </w:tr>
      <w:tr w:rsidR="00687723" w:rsidRPr="003334A7" w14:paraId="64DE386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36F49E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2184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F7220D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862CBB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7559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2E361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9E-18</w:t>
            </w:r>
          </w:p>
        </w:tc>
      </w:tr>
      <w:tr w:rsidR="00687723" w:rsidRPr="003334A7" w14:paraId="506B46A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C274AD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90988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A6E397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19EBE7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6676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FE360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90E-18</w:t>
            </w:r>
          </w:p>
        </w:tc>
      </w:tr>
      <w:tr w:rsidR="00687723" w:rsidRPr="003334A7" w14:paraId="0FB2D84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E81EB4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79738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92CCE2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6EC83B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724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8587A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14E-18</w:t>
            </w:r>
          </w:p>
        </w:tc>
      </w:tr>
      <w:tr w:rsidR="00687723" w:rsidRPr="003334A7" w14:paraId="50AC54B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B20133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07596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88E867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EC865E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8124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F957D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53E-18</w:t>
            </w:r>
          </w:p>
        </w:tc>
      </w:tr>
      <w:tr w:rsidR="00687723" w:rsidRPr="003334A7" w14:paraId="542BF49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E3A900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51825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B4221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48C225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864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0D817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8E-17</w:t>
            </w:r>
          </w:p>
        </w:tc>
      </w:tr>
      <w:tr w:rsidR="00687723" w:rsidRPr="003334A7" w14:paraId="6FFE64D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55225B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5630464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7D721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68E8DF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8518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E8D34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91E-17</w:t>
            </w:r>
          </w:p>
        </w:tc>
      </w:tr>
      <w:tr w:rsidR="00687723" w:rsidRPr="003334A7" w14:paraId="1849220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D6F9DB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37649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01667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6C3E06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951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84CA1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00E-17</w:t>
            </w:r>
          </w:p>
        </w:tc>
      </w:tr>
      <w:tr w:rsidR="00687723" w:rsidRPr="003334A7" w14:paraId="6A17F35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8AA57C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9306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9F752B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02C873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9913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4B982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7E-17</w:t>
            </w:r>
          </w:p>
        </w:tc>
      </w:tr>
      <w:tr w:rsidR="00687723" w:rsidRPr="003334A7" w14:paraId="6E9DB0E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3DF4A2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175916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2C126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DCA022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9158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9C0A59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9E-17</w:t>
            </w:r>
          </w:p>
        </w:tc>
      </w:tr>
      <w:tr w:rsidR="00687723" w:rsidRPr="003334A7" w14:paraId="203205F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29965E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58751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1E7988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CD42B3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9692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89EC1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5E-17</w:t>
            </w:r>
          </w:p>
        </w:tc>
      </w:tr>
      <w:tr w:rsidR="00687723" w:rsidRPr="003334A7" w14:paraId="5A18637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A1CB57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859446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6B82E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989D9D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9705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770C1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6E-17</w:t>
            </w:r>
          </w:p>
        </w:tc>
      </w:tr>
      <w:tr w:rsidR="00687723" w:rsidRPr="003334A7" w14:paraId="6705625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4ABB4A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2570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3E32E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F337F4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2819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5A71CB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68E-17</w:t>
            </w:r>
          </w:p>
        </w:tc>
      </w:tr>
      <w:tr w:rsidR="00687723" w:rsidRPr="003334A7" w14:paraId="0601580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49B410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74777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319BE8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DAFCC0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2867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32700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76E-17</w:t>
            </w:r>
          </w:p>
        </w:tc>
      </w:tr>
      <w:tr w:rsidR="00687723" w:rsidRPr="003334A7" w14:paraId="296CE5D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C99B11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721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F2BCF4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EBC478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2944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11440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92E-17</w:t>
            </w:r>
          </w:p>
        </w:tc>
      </w:tr>
      <w:tr w:rsidR="00687723" w:rsidRPr="003334A7" w14:paraId="332A13D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1BB372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855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63F0A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B73D08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3274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149F2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4E-16</w:t>
            </w:r>
          </w:p>
        </w:tc>
      </w:tr>
      <w:tr w:rsidR="00687723" w:rsidRPr="003334A7" w14:paraId="0EAC289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047674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87696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E5228F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0FB919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3145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0CDDF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57E-16</w:t>
            </w:r>
          </w:p>
        </w:tc>
      </w:tr>
      <w:tr w:rsidR="00687723" w:rsidRPr="003334A7" w14:paraId="4B13F0A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D9E1D3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9973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5D3CA8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90E81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349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9B40D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08E-16</w:t>
            </w:r>
          </w:p>
        </w:tc>
      </w:tr>
      <w:tr w:rsidR="00687723" w:rsidRPr="003334A7" w14:paraId="30F615E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703B0A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87696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39DA24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16872C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308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086AC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08E-16</w:t>
            </w:r>
          </w:p>
        </w:tc>
      </w:tr>
      <w:tr w:rsidR="00687723" w:rsidRPr="003334A7" w14:paraId="5367D3E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BB2700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46653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7803F6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E0CB59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344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9E7E8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89E-16</w:t>
            </w:r>
          </w:p>
        </w:tc>
      </w:tr>
      <w:tr w:rsidR="00687723" w:rsidRPr="003334A7" w14:paraId="13B4F65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13867B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75904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BEF661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A2C6A4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3464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F7062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07E-16</w:t>
            </w:r>
          </w:p>
        </w:tc>
      </w:tr>
      <w:tr w:rsidR="00687723" w:rsidRPr="003334A7" w14:paraId="1ABCBC4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5C3DF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75927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DC1904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5C80CE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3369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A45E2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27E-16</w:t>
            </w:r>
          </w:p>
        </w:tc>
      </w:tr>
      <w:tr w:rsidR="00687723" w:rsidRPr="003334A7" w14:paraId="03018AD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590065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3679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14F74C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03F828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316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7E800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46E-16</w:t>
            </w:r>
          </w:p>
        </w:tc>
      </w:tr>
      <w:tr w:rsidR="00687723" w:rsidRPr="003334A7" w14:paraId="7E67EE4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D384A3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721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383562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08DF06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287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4CD3D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9E-15</w:t>
            </w:r>
          </w:p>
        </w:tc>
      </w:tr>
      <w:tr w:rsidR="00687723" w:rsidRPr="003334A7" w14:paraId="79CD6BF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42D9CF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31269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4EBBB5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27E21E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17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E7E1C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6E-15</w:t>
            </w:r>
          </w:p>
        </w:tc>
      </w:tr>
      <w:tr w:rsidR="00687723" w:rsidRPr="003334A7" w14:paraId="5005300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8B44A1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31204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78BEA6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DACC0F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98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73C97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97E-15</w:t>
            </w:r>
          </w:p>
        </w:tc>
      </w:tr>
      <w:tr w:rsidR="00687723" w:rsidRPr="003334A7" w14:paraId="0F2A92D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20F524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0014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0D5602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4D6FF6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0905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10EB9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16E-15</w:t>
            </w:r>
          </w:p>
        </w:tc>
      </w:tr>
      <w:tr w:rsidR="00687723" w:rsidRPr="003334A7" w14:paraId="6D45633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F4F0DA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97160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6CC971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1CC2C5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541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CDABD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02E-15</w:t>
            </w:r>
          </w:p>
        </w:tc>
      </w:tr>
      <w:tr w:rsidR="00687723" w:rsidRPr="003334A7" w14:paraId="2CC38F2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9FB28B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240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355D8A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F659F9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03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A92A2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88E-15</w:t>
            </w:r>
          </w:p>
        </w:tc>
      </w:tr>
      <w:tr w:rsidR="00687723" w:rsidRPr="003334A7" w14:paraId="07AC961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558D69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98389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C2C400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8A0639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2987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C189F8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2E-14</w:t>
            </w:r>
          </w:p>
        </w:tc>
      </w:tr>
      <w:tr w:rsidR="00687723" w:rsidRPr="003334A7" w14:paraId="3FDFA10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306FC6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30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0D9B3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B075AE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974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363D6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3E-14</w:t>
            </w:r>
          </w:p>
        </w:tc>
      </w:tr>
      <w:tr w:rsidR="00687723" w:rsidRPr="003334A7" w14:paraId="1D03E0F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131F50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s29838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927CD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2CD0A4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378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0FD2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6E-14</w:t>
            </w:r>
          </w:p>
        </w:tc>
      </w:tr>
      <w:tr w:rsidR="00687723" w:rsidRPr="003334A7" w14:paraId="16DECE6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8DB1E0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9716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91CD84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2A0EE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4302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FB1EF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98E-14</w:t>
            </w:r>
          </w:p>
        </w:tc>
      </w:tr>
      <w:tr w:rsidR="00687723" w:rsidRPr="003334A7" w14:paraId="709E7F2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CA130D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86023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EDC7A4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B4B061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656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34E76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33E-14</w:t>
            </w:r>
          </w:p>
        </w:tc>
      </w:tr>
      <w:tr w:rsidR="00687723" w:rsidRPr="003334A7" w14:paraId="6B1CC8F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B82185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86022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EBF18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E9CDB6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65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99A3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34E-14</w:t>
            </w:r>
          </w:p>
        </w:tc>
      </w:tr>
      <w:tr w:rsidR="00687723" w:rsidRPr="003334A7" w14:paraId="42EB29D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A560BE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9716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212D5C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7A157F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975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B7880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36E-14</w:t>
            </w:r>
          </w:p>
        </w:tc>
      </w:tr>
      <w:tr w:rsidR="00687723" w:rsidRPr="003334A7" w14:paraId="6478DE9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2B13C7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86023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69FB9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0E4F56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656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A7DA9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36E-14</w:t>
            </w:r>
          </w:p>
        </w:tc>
      </w:tr>
      <w:tr w:rsidR="00687723" w:rsidRPr="003334A7" w14:paraId="4CE6922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BFF3E1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9829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9FEA56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91CCD4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33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FB89E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31E-14</w:t>
            </w:r>
          </w:p>
        </w:tc>
      </w:tr>
      <w:tr w:rsidR="00687723" w:rsidRPr="003334A7" w14:paraId="10FA8CF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4829CB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1446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1C3120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396EEC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1947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52510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34E-14</w:t>
            </w:r>
          </w:p>
        </w:tc>
      </w:tr>
      <w:tr w:rsidR="00687723" w:rsidRPr="003334A7" w14:paraId="4262785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6FEFEB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305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F7F105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8A2D3A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1453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9EF67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36E-14</w:t>
            </w:r>
          </w:p>
        </w:tc>
      </w:tr>
      <w:tr w:rsidR="00687723" w:rsidRPr="003334A7" w14:paraId="43FD88B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6B0840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306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C56D7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042F5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219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97F0C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3E-14</w:t>
            </w:r>
          </w:p>
        </w:tc>
      </w:tr>
      <w:tr w:rsidR="00687723" w:rsidRPr="003334A7" w14:paraId="112C9E0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071CC2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9828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8B317C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9A39B3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236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872F4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4E-14</w:t>
            </w:r>
          </w:p>
        </w:tc>
      </w:tr>
      <w:tr w:rsidR="00687723" w:rsidRPr="003334A7" w14:paraId="5BB1F9D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7B6CB4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305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AA15C1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B572E4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1274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975C0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6E-14</w:t>
            </w:r>
          </w:p>
        </w:tc>
      </w:tr>
      <w:tr w:rsidR="00687723" w:rsidRPr="003334A7" w14:paraId="4E65465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5C9A42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5270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AAAB0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57117D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2549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AC988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7E-14</w:t>
            </w:r>
          </w:p>
        </w:tc>
      </w:tr>
      <w:tr w:rsidR="00687723" w:rsidRPr="003334A7" w14:paraId="361525C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E477D4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81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79CC25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3D83F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279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F6A49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2E-14</w:t>
            </w:r>
          </w:p>
        </w:tc>
      </w:tr>
      <w:tr w:rsidR="00687723" w:rsidRPr="003334A7" w14:paraId="2FA9C6F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56EC8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2026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5BBE6F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498138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284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3209A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5E-14</w:t>
            </w:r>
          </w:p>
        </w:tc>
      </w:tr>
      <w:tr w:rsidR="00687723" w:rsidRPr="003334A7" w14:paraId="29B33D9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F43473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87201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30F5C5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F55AC1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2642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B8341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5E-14</w:t>
            </w:r>
          </w:p>
        </w:tc>
      </w:tr>
      <w:tr w:rsidR="00687723" w:rsidRPr="003334A7" w14:paraId="2321138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C4F48A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7362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8A4588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3E650E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856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5B95C9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13E-14</w:t>
            </w:r>
          </w:p>
        </w:tc>
      </w:tr>
      <w:tr w:rsidR="00687723" w:rsidRPr="003334A7" w14:paraId="5278C17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6F7B8C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4553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87878B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0BCF1A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471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90863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14E-14</w:t>
            </w:r>
          </w:p>
        </w:tc>
      </w:tr>
      <w:tr w:rsidR="00687723" w:rsidRPr="003334A7" w14:paraId="0488F05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DA1FC5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4937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A5B86B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44B783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90395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5095A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20E-14</w:t>
            </w:r>
          </w:p>
        </w:tc>
      </w:tr>
      <w:tr w:rsidR="00687723" w:rsidRPr="003334A7" w14:paraId="5229ED7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478416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75976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472989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B548FD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52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1F847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21E-14</w:t>
            </w:r>
          </w:p>
        </w:tc>
      </w:tr>
      <w:tr w:rsidR="00687723" w:rsidRPr="003334A7" w14:paraId="3E8EAAC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D881AC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664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9789D6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33C944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56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1213C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22E-14</w:t>
            </w:r>
          </w:p>
        </w:tc>
      </w:tr>
      <w:tr w:rsidR="00687723" w:rsidRPr="003334A7" w14:paraId="4AB1E4E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23A056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7510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6ED54D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9DBDC6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575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A40DC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24E-14</w:t>
            </w:r>
          </w:p>
        </w:tc>
      </w:tr>
      <w:tr w:rsidR="00687723" w:rsidRPr="003334A7" w14:paraId="5A0B28F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5A69E8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406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41C4E2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CEEEEF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620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52F19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25E-14</w:t>
            </w:r>
          </w:p>
        </w:tc>
      </w:tr>
      <w:tr w:rsidR="00687723" w:rsidRPr="003334A7" w14:paraId="3FD7412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92F4FE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75631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19A91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E788C2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0867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A69CB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31E-14</w:t>
            </w:r>
          </w:p>
        </w:tc>
      </w:tr>
      <w:tr w:rsidR="00687723" w:rsidRPr="003334A7" w14:paraId="5B45747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FEAFD6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9232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5087E3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1DF9C8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194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8429D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54E-14</w:t>
            </w:r>
          </w:p>
        </w:tc>
      </w:tr>
      <w:tr w:rsidR="00687723" w:rsidRPr="003334A7" w14:paraId="298246E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292F4B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405175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AC3F73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AF0AD5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0775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359AD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99E-14</w:t>
            </w:r>
          </w:p>
        </w:tc>
      </w:tr>
      <w:tr w:rsidR="00687723" w:rsidRPr="003334A7" w14:paraId="3B38FA6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5E7F8F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9829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F471A2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5C2749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4958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00012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33E-14</w:t>
            </w:r>
          </w:p>
        </w:tc>
      </w:tr>
      <w:tr w:rsidR="00687723" w:rsidRPr="003334A7" w14:paraId="07B6729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3EB14F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20654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900F8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DAFEEE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069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16C02D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45E-14</w:t>
            </w:r>
          </w:p>
        </w:tc>
      </w:tr>
      <w:tr w:rsidR="00687723" w:rsidRPr="003334A7" w14:paraId="79973CD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D56B4F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7397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26944B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B7E0A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625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6011C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76E-14</w:t>
            </w:r>
          </w:p>
        </w:tc>
      </w:tr>
      <w:tr w:rsidR="00687723" w:rsidRPr="003334A7" w14:paraId="5B8E1E2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A06B2E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974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E09AF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48FE70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962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9E6B7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78E-14</w:t>
            </w:r>
          </w:p>
        </w:tc>
      </w:tr>
      <w:tr w:rsidR="00687723" w:rsidRPr="003334A7" w14:paraId="0E2528B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627C18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4860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E37CEC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E0387D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1188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80540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82E-14</w:t>
            </w:r>
          </w:p>
        </w:tc>
      </w:tr>
      <w:tr w:rsidR="00687723" w:rsidRPr="003334A7" w14:paraId="3A6E401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2973AC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52569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B7101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FF1A28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981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F573F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13E-14</w:t>
            </w:r>
          </w:p>
        </w:tc>
      </w:tr>
      <w:tr w:rsidR="00687723" w:rsidRPr="003334A7" w14:paraId="64350EA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29D942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90619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248DE2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07E628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4989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973E1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20E-14</w:t>
            </w:r>
          </w:p>
        </w:tc>
      </w:tr>
      <w:tr w:rsidR="00687723" w:rsidRPr="003334A7" w14:paraId="16F2237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27F2B6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306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3AFE98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E9DB5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942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43467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20E-14</w:t>
            </w:r>
          </w:p>
        </w:tc>
      </w:tr>
      <w:tr w:rsidR="00687723" w:rsidRPr="003334A7" w14:paraId="6F6A855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2481BF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43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366D83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B81498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43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EEF64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32E-14</w:t>
            </w:r>
          </w:p>
        </w:tc>
      </w:tr>
      <w:tr w:rsidR="00687723" w:rsidRPr="003334A7" w14:paraId="21218DE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893C8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302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FE3172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5FCEBE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6852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F376C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86E-14</w:t>
            </w:r>
          </w:p>
        </w:tc>
      </w:tr>
      <w:tr w:rsidR="00687723" w:rsidRPr="003334A7" w14:paraId="73F4EB1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F4DEBA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80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B562E8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442AD4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911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FD7EC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91E-14</w:t>
            </w:r>
          </w:p>
        </w:tc>
      </w:tr>
      <w:tr w:rsidR="00687723" w:rsidRPr="003334A7" w14:paraId="0CB0A11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5EC7D1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45715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C86E49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FC78E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9313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B62B8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96E-14</w:t>
            </w:r>
          </w:p>
        </w:tc>
      </w:tr>
      <w:tr w:rsidR="00687723" w:rsidRPr="003334A7" w14:paraId="66F1AF7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F20373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240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1F3D0C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19CAC4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0298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89AE5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97E-14</w:t>
            </w:r>
          </w:p>
        </w:tc>
      </w:tr>
      <w:tr w:rsidR="00687723" w:rsidRPr="003334A7" w14:paraId="4ED3ADD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0E672F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3423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3D4CFF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63BCC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9622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125F0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16E-14</w:t>
            </w:r>
          </w:p>
        </w:tc>
      </w:tr>
      <w:tr w:rsidR="00687723" w:rsidRPr="003334A7" w14:paraId="782951E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9C0C9F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3423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411507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749AEF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9624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CB09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18E-14</w:t>
            </w:r>
          </w:p>
        </w:tc>
      </w:tr>
      <w:tr w:rsidR="00687723" w:rsidRPr="003334A7" w14:paraId="3187EC1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38303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92129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A9E561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758AAD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62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9E93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52E-14</w:t>
            </w:r>
          </w:p>
        </w:tc>
      </w:tr>
      <w:tr w:rsidR="00687723" w:rsidRPr="003334A7" w14:paraId="236555B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678122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53046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75C608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DF0853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35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329AB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63E-14</w:t>
            </w:r>
          </w:p>
        </w:tc>
      </w:tr>
      <w:tr w:rsidR="00687723" w:rsidRPr="003334A7" w14:paraId="17D937F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196FA8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9829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1679E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14F000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228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C147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98E-14</w:t>
            </w:r>
          </w:p>
        </w:tc>
      </w:tr>
      <w:tr w:rsidR="00687723" w:rsidRPr="003334A7" w14:paraId="363E1C5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345D35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s379829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8CA19D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C4ED18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21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6CA34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01E-14</w:t>
            </w:r>
          </w:p>
        </w:tc>
      </w:tr>
      <w:tr w:rsidR="00687723" w:rsidRPr="003334A7" w14:paraId="627A146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7D3283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867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ABA158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FD7BBB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012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248809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15E-14</w:t>
            </w:r>
          </w:p>
        </w:tc>
      </w:tr>
      <w:tr w:rsidR="00687723" w:rsidRPr="003334A7" w14:paraId="4362A36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06D442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2105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DB6CD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EEC7A6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6969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120D39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34E-14</w:t>
            </w:r>
          </w:p>
        </w:tc>
      </w:tr>
      <w:tr w:rsidR="00687723" w:rsidRPr="003334A7" w14:paraId="746925B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A233B7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91623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AD6C5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C23431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859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D0B2D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70E-14</w:t>
            </w:r>
          </w:p>
        </w:tc>
      </w:tr>
      <w:tr w:rsidR="00687723" w:rsidRPr="003334A7" w14:paraId="75DC34F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0D8A7E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757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2AD712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2DBB0A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8788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114CBD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78E-14</w:t>
            </w:r>
          </w:p>
        </w:tc>
      </w:tr>
      <w:tr w:rsidR="00687723" w:rsidRPr="003334A7" w14:paraId="7286501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BE962B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97160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37DD9A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E14CD1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96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0BCB6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0E-13</w:t>
            </w:r>
          </w:p>
        </w:tc>
      </w:tr>
      <w:tr w:rsidR="00687723" w:rsidRPr="003334A7" w14:paraId="476CAA1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5BB1B8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29328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61C0B7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CEFE27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29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D0B99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34E-13</w:t>
            </w:r>
          </w:p>
        </w:tc>
      </w:tr>
      <w:tr w:rsidR="00687723" w:rsidRPr="003334A7" w14:paraId="3507BAD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EC57B0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84919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90DE3D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4EA3AD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653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E1445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55E-13</w:t>
            </w:r>
          </w:p>
        </w:tc>
      </w:tr>
      <w:tr w:rsidR="00687723" w:rsidRPr="003334A7" w14:paraId="66A23D6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496850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26503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D7ADBC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D4E208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892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42E6F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2E-13</w:t>
            </w:r>
          </w:p>
        </w:tc>
      </w:tr>
      <w:tr w:rsidR="00687723" w:rsidRPr="003334A7" w14:paraId="01E0995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919BB4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3468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B329B7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F82E3B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02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65F7C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3E-13</w:t>
            </w:r>
          </w:p>
        </w:tc>
      </w:tr>
      <w:tr w:rsidR="00687723" w:rsidRPr="003334A7" w14:paraId="7B0E8A8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68647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56839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FE327B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87752F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147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B6FCD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20E-13</w:t>
            </w:r>
          </w:p>
        </w:tc>
      </w:tr>
      <w:tr w:rsidR="00687723" w:rsidRPr="003334A7" w14:paraId="047AEF5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7E5A01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126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F3B184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91F1CC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646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9F047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33E-13</w:t>
            </w:r>
          </w:p>
        </w:tc>
      </w:tr>
      <w:tr w:rsidR="00687723" w:rsidRPr="003334A7" w14:paraId="23FEB94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B3DD47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144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0BF77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C20CF1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593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B691A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59E-13</w:t>
            </w:r>
          </w:p>
        </w:tc>
      </w:tr>
      <w:tr w:rsidR="00687723" w:rsidRPr="003334A7" w14:paraId="67DB799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E163A5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301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5CA321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8F085A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5613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43533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60E-13</w:t>
            </w:r>
          </w:p>
        </w:tc>
      </w:tr>
      <w:tr w:rsidR="00687723" w:rsidRPr="003334A7" w14:paraId="6BC073A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9D5245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9373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0E0398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50BF00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426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03D2F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79E-13</w:t>
            </w:r>
          </w:p>
        </w:tc>
      </w:tr>
      <w:tr w:rsidR="00687723" w:rsidRPr="003334A7" w14:paraId="6BAB9D0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122343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21078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83A451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E79BA7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4394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F3D7D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83E-13</w:t>
            </w:r>
          </w:p>
        </w:tc>
      </w:tr>
      <w:tr w:rsidR="00687723" w:rsidRPr="003334A7" w14:paraId="447138C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1B32A2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4474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165A8B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4070A7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434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294CB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86E-13</w:t>
            </w:r>
          </w:p>
        </w:tc>
      </w:tr>
      <w:tr w:rsidR="00687723" w:rsidRPr="003334A7" w14:paraId="22CD0CB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69C603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4675915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8241F1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CC9413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4400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D6E99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88E-13</w:t>
            </w:r>
          </w:p>
        </w:tc>
      </w:tr>
      <w:tr w:rsidR="00687723" w:rsidRPr="003334A7" w14:paraId="4D593C7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F6CC86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000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B51ED8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112AF3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4088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D869A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90E-13</w:t>
            </w:r>
          </w:p>
        </w:tc>
      </w:tr>
      <w:tr w:rsidR="00687723" w:rsidRPr="003334A7" w14:paraId="6AEB040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371D8E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26219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9A114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E96574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2947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9EB0A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39E-13</w:t>
            </w:r>
          </w:p>
        </w:tc>
      </w:tr>
      <w:tr w:rsidR="00687723" w:rsidRPr="003334A7" w14:paraId="7A5489F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5065DD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905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04A6D6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253C4A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286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AC62B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41E-13</w:t>
            </w:r>
          </w:p>
        </w:tc>
      </w:tr>
      <w:tr w:rsidR="00687723" w:rsidRPr="003334A7" w14:paraId="4E732D8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83D56A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2083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432AFD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791B80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035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4CEED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81E-13</w:t>
            </w:r>
          </w:p>
        </w:tc>
      </w:tr>
      <w:tr w:rsidR="00687723" w:rsidRPr="003334A7" w14:paraId="547FF3E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3A59CA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80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378B1D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84BCE9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121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413AF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03E-13</w:t>
            </w:r>
          </w:p>
        </w:tc>
      </w:tr>
      <w:tr w:rsidR="00687723" w:rsidRPr="003334A7" w14:paraId="5A231FD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BBD3E3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9807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6086E2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C77253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1130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DB6E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03E-13</w:t>
            </w:r>
          </w:p>
        </w:tc>
      </w:tr>
      <w:tr w:rsidR="00687723" w:rsidRPr="003334A7" w14:paraId="30C0BF3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088765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20179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E3090D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830780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1047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79265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14E-13</w:t>
            </w:r>
          </w:p>
        </w:tc>
      </w:tr>
      <w:tr w:rsidR="00687723" w:rsidRPr="003334A7" w14:paraId="0752743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D751C4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81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0CB254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C61683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832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E7B68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18E-13</w:t>
            </w:r>
          </w:p>
        </w:tc>
      </w:tr>
      <w:tr w:rsidR="00687723" w:rsidRPr="003334A7" w14:paraId="177ABAD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141690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8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660AF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6BFFAD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82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066C6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18E-13</w:t>
            </w:r>
          </w:p>
        </w:tc>
      </w:tr>
      <w:tr w:rsidR="00687723" w:rsidRPr="003334A7" w14:paraId="3E24B48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A5F704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50351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A630BE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4CCEBB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53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7BD84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33E-13</w:t>
            </w:r>
          </w:p>
        </w:tc>
      </w:tr>
      <w:tr w:rsidR="00687723" w:rsidRPr="003334A7" w14:paraId="5CF14D4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12E29E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994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30A901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746578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07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99F24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36E-13</w:t>
            </w:r>
          </w:p>
        </w:tc>
      </w:tr>
      <w:tr w:rsidR="00687723" w:rsidRPr="003334A7" w14:paraId="5679EA3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02ED72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29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0004FF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7080F3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43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3DA1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7E-13</w:t>
            </w:r>
          </w:p>
        </w:tc>
      </w:tr>
      <w:tr w:rsidR="00687723" w:rsidRPr="003334A7" w14:paraId="5991361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E1B607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29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B51050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E39EBA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43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123BE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7E-13</w:t>
            </w:r>
          </w:p>
        </w:tc>
      </w:tr>
      <w:tr w:rsidR="00687723" w:rsidRPr="003334A7" w14:paraId="4ADAD48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2D5893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8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4FCFF6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8DF141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013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113ACD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9E-13</w:t>
            </w:r>
          </w:p>
        </w:tc>
      </w:tr>
      <w:tr w:rsidR="00687723" w:rsidRPr="003334A7" w14:paraId="7EB547E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81814C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296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EE14EE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49C305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039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F70CD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2E-13</w:t>
            </w:r>
          </w:p>
        </w:tc>
      </w:tr>
      <w:tr w:rsidR="00687723" w:rsidRPr="003334A7" w14:paraId="0CF20D1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B94966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295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E59CDE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63CAF0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027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114259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2E-13</w:t>
            </w:r>
          </w:p>
        </w:tc>
      </w:tr>
      <w:tr w:rsidR="00687723" w:rsidRPr="003334A7" w14:paraId="698865C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CECBD9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3983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1311C7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41E1BA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87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17E3B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2E-13</w:t>
            </w:r>
          </w:p>
        </w:tc>
      </w:tr>
      <w:tr w:rsidR="00687723" w:rsidRPr="003334A7" w14:paraId="754A25D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0B4A1B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862344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CADAD7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E4BE5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911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660E9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3E-13</w:t>
            </w:r>
          </w:p>
        </w:tc>
      </w:tr>
      <w:tr w:rsidR="00687723" w:rsidRPr="003334A7" w14:paraId="7701F13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89AC6C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48266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4C7BA8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D4C5DE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908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BC61D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4E-13</w:t>
            </w:r>
          </w:p>
        </w:tc>
      </w:tr>
      <w:tr w:rsidR="00687723" w:rsidRPr="003334A7" w14:paraId="0E881F4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8F6D6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905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963BDB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272C88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82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84178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5E-13</w:t>
            </w:r>
          </w:p>
        </w:tc>
      </w:tr>
      <w:tr w:rsidR="00687723" w:rsidRPr="003334A7" w14:paraId="43A6553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725340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905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49915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65A65B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82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FC07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6E-13</w:t>
            </w:r>
          </w:p>
        </w:tc>
      </w:tr>
      <w:tr w:rsidR="00687723" w:rsidRPr="003334A7" w14:paraId="56209FE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F1FBEE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297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FEB65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4B2364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907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D8FAF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8E-13</w:t>
            </w:r>
          </w:p>
        </w:tc>
      </w:tr>
      <w:tr w:rsidR="00687723" w:rsidRPr="003334A7" w14:paraId="664D17B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CA380B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20209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8EBD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A033F1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777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978EC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8E-13</w:t>
            </w:r>
          </w:p>
        </w:tc>
      </w:tr>
      <w:tr w:rsidR="00687723" w:rsidRPr="003334A7" w14:paraId="5277397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693ED3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296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400757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0A6C38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87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A6CF9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0E-13</w:t>
            </w:r>
          </w:p>
        </w:tc>
      </w:tr>
      <w:tr w:rsidR="00687723" w:rsidRPr="003334A7" w14:paraId="49DA328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2E351A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296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5C001E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215E86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865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81064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1E-13</w:t>
            </w:r>
          </w:p>
        </w:tc>
      </w:tr>
      <w:tr w:rsidR="00687723" w:rsidRPr="003334A7" w14:paraId="176D792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2D2088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9531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E9D79C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A54DE1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571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D917A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2E-13</w:t>
            </w:r>
          </w:p>
        </w:tc>
      </w:tr>
      <w:tr w:rsidR="00687723" w:rsidRPr="003334A7" w14:paraId="7A4C9C5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DCE717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s407793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3E3ABF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048CC0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514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C7928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4E-13</w:t>
            </w:r>
          </w:p>
        </w:tc>
      </w:tr>
      <w:tr w:rsidR="00687723" w:rsidRPr="003334A7" w14:paraId="71303D3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817370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240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DA818C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4CBA4C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066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7DEE6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4E-13</w:t>
            </w:r>
          </w:p>
        </w:tc>
      </w:tr>
      <w:tr w:rsidR="00687723" w:rsidRPr="003334A7" w14:paraId="62AA230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2A91F4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134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D20C3F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D0B0C9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603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BEF9EC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5E-13</w:t>
            </w:r>
          </w:p>
        </w:tc>
      </w:tr>
      <w:tr w:rsidR="00687723" w:rsidRPr="003334A7" w14:paraId="597CBC0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40EF0B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07803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34FA7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7796F3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436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AD3FF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6E-13</w:t>
            </w:r>
          </w:p>
        </w:tc>
      </w:tr>
      <w:tr w:rsidR="00687723" w:rsidRPr="003334A7" w14:paraId="28298E3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14640B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52924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F2CB29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0CB76F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537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9E9E3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9E-13</w:t>
            </w:r>
          </w:p>
        </w:tc>
      </w:tr>
      <w:tr w:rsidR="00687723" w:rsidRPr="003334A7" w14:paraId="2202AD5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D407CD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8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02F15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1F091C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256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14977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9E-13</w:t>
            </w:r>
          </w:p>
        </w:tc>
      </w:tr>
      <w:tr w:rsidR="00687723" w:rsidRPr="003334A7" w14:paraId="357BCD1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BC0633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1014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EAAAD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4C0089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396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16D87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0E-13</w:t>
            </w:r>
          </w:p>
        </w:tc>
      </w:tr>
      <w:tr w:rsidR="00687723" w:rsidRPr="003334A7" w14:paraId="267F815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978909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133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5121B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087504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21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1FBC1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1E-13</w:t>
            </w:r>
          </w:p>
        </w:tc>
      </w:tr>
      <w:tr w:rsidR="00687723" w:rsidRPr="003334A7" w14:paraId="1766DCD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491CF4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916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8C9CD7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0DCB6B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389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5B15F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1E-13</w:t>
            </w:r>
          </w:p>
        </w:tc>
      </w:tr>
      <w:tr w:rsidR="00687723" w:rsidRPr="003334A7" w14:paraId="2BF3227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032960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844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FB211F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D67E38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325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90B81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4E-13</w:t>
            </w:r>
          </w:p>
        </w:tc>
      </w:tr>
      <w:tr w:rsidR="00687723" w:rsidRPr="003334A7" w14:paraId="66D80C5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97E46D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530349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C6F5EA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78ECBE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299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31A0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0E-13</w:t>
            </w:r>
          </w:p>
        </w:tc>
      </w:tr>
      <w:tr w:rsidR="00687723" w:rsidRPr="003334A7" w14:paraId="5FE05A5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95D577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CF15A7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228E9E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347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A1950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1E-13</w:t>
            </w:r>
          </w:p>
        </w:tc>
      </w:tr>
      <w:tr w:rsidR="00687723" w:rsidRPr="003334A7" w14:paraId="3E041F7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CF7433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475062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D9FC2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9AC45D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929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0FFBD0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7E-13</w:t>
            </w:r>
          </w:p>
        </w:tc>
      </w:tr>
      <w:tr w:rsidR="00687723" w:rsidRPr="003334A7" w14:paraId="12B83FD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F381B9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4096159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686E69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0480E6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83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5E964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8E-13</w:t>
            </w:r>
          </w:p>
        </w:tc>
      </w:tr>
      <w:tr w:rsidR="00687723" w:rsidRPr="003334A7" w14:paraId="5418B6D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17511D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2269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33A219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826CE4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051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C47DB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8E-13</w:t>
            </w:r>
          </w:p>
        </w:tc>
      </w:tr>
      <w:tr w:rsidR="00687723" w:rsidRPr="003334A7" w14:paraId="3CAAA9D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32B479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8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677FB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39B915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550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233B6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8E-13</w:t>
            </w:r>
          </w:p>
        </w:tc>
      </w:tr>
      <w:tr w:rsidR="00687723" w:rsidRPr="003334A7" w14:paraId="07293DF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A43A67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05687B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2A03E0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05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78A39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9E-13</w:t>
            </w:r>
          </w:p>
        </w:tc>
      </w:tr>
      <w:tr w:rsidR="00687723" w:rsidRPr="003334A7" w14:paraId="454C6FA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43AD93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09209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0ACCEF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08C3FA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09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72E1C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9E-13</w:t>
            </w:r>
          </w:p>
        </w:tc>
      </w:tr>
      <w:tr w:rsidR="00687723" w:rsidRPr="003334A7" w14:paraId="542AFE5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6423C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09209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BD2F0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0C31AE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08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EC029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9E-13</w:t>
            </w:r>
          </w:p>
        </w:tc>
      </w:tr>
      <w:tr w:rsidR="00687723" w:rsidRPr="003334A7" w14:paraId="5D68EF6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06C3A0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2132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2FA0F8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E31AB3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75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8257A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9E-13</w:t>
            </w:r>
          </w:p>
        </w:tc>
      </w:tr>
      <w:tr w:rsidR="00687723" w:rsidRPr="003334A7" w14:paraId="5C9A378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DB4ADB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80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77A176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1E0D24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011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EF3A3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9E-13</w:t>
            </w:r>
          </w:p>
        </w:tc>
      </w:tr>
      <w:tr w:rsidR="00687723" w:rsidRPr="003334A7" w14:paraId="6EA6C3A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3525D6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426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9D5832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F14F6A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850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47918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0E-13</w:t>
            </w:r>
          </w:p>
        </w:tc>
      </w:tr>
      <w:tr w:rsidR="00687723" w:rsidRPr="003334A7" w14:paraId="3DEA517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EADC9A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791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1E8ED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B5AD99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135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5B8AD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0E-13</w:t>
            </w:r>
          </w:p>
        </w:tc>
      </w:tr>
      <w:tr w:rsidR="00687723" w:rsidRPr="003334A7" w14:paraId="5B32BD2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14429A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9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FDF8C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03EBF3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038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3A8CA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0E-13</w:t>
            </w:r>
          </w:p>
        </w:tc>
      </w:tr>
      <w:tr w:rsidR="00687723" w:rsidRPr="003334A7" w14:paraId="3BBB2B6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49077B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426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54E41F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6454BF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15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B80153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0E-13</w:t>
            </w:r>
          </w:p>
        </w:tc>
      </w:tr>
      <w:tr w:rsidR="00687723" w:rsidRPr="003334A7" w14:paraId="2474E35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67C3C3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8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71F269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117EDB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39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08035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1E-13</w:t>
            </w:r>
          </w:p>
        </w:tc>
      </w:tr>
      <w:tr w:rsidR="00687723" w:rsidRPr="003334A7" w14:paraId="1607095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34360E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8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AE9F40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C44B16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533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5586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2E-13</w:t>
            </w:r>
          </w:p>
        </w:tc>
      </w:tr>
      <w:tr w:rsidR="00687723" w:rsidRPr="003334A7" w14:paraId="624123B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6FEEDC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9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CF5DA7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EC9FC6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764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E44BE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3E-13</w:t>
            </w:r>
          </w:p>
        </w:tc>
      </w:tr>
      <w:tr w:rsidR="00687723" w:rsidRPr="003334A7" w14:paraId="766E0A7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803861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75710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A3CB23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58DE44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50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7BAB7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3E-13</w:t>
            </w:r>
          </w:p>
        </w:tc>
      </w:tr>
      <w:tr w:rsidR="00687723" w:rsidRPr="003334A7" w14:paraId="30BF2BB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694320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7570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E50E6D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0B41F3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488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1E76C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3E-13</w:t>
            </w:r>
          </w:p>
        </w:tc>
      </w:tr>
      <w:tr w:rsidR="00687723" w:rsidRPr="003334A7" w14:paraId="55EA805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0FD2EF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8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BFFED5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440BEC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405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E3BD8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3E-13</w:t>
            </w:r>
          </w:p>
        </w:tc>
      </w:tr>
      <w:tr w:rsidR="00687723" w:rsidRPr="003334A7" w14:paraId="0CC7253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4B62F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75258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71FE51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DA44A8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495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CC904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3E-13</w:t>
            </w:r>
          </w:p>
        </w:tc>
      </w:tr>
      <w:tr w:rsidR="00687723" w:rsidRPr="003334A7" w14:paraId="1178C64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EEAB43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9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D11C0D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2087F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599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0C287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4E-13</w:t>
            </w:r>
          </w:p>
        </w:tc>
      </w:tr>
      <w:tr w:rsidR="00687723" w:rsidRPr="003334A7" w14:paraId="7B53813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15C61F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293106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0284E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550B19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028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B9007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4E-13</w:t>
            </w:r>
          </w:p>
        </w:tc>
      </w:tr>
      <w:tr w:rsidR="00687723" w:rsidRPr="003334A7" w14:paraId="00C2EE5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D90E65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799680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AE2271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101BA9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438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60705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4E-13</w:t>
            </w:r>
          </w:p>
        </w:tc>
      </w:tr>
      <w:tr w:rsidR="00687723" w:rsidRPr="003334A7" w14:paraId="13E27C5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13E113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54874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52738C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CB93E3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971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95D39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4E-13</w:t>
            </w:r>
          </w:p>
        </w:tc>
      </w:tr>
      <w:tr w:rsidR="00687723" w:rsidRPr="003334A7" w14:paraId="5F4EE40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2C878C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423677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FCD86F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ABE84B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45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F6776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4E-13</w:t>
            </w:r>
          </w:p>
        </w:tc>
      </w:tr>
      <w:tr w:rsidR="00687723" w:rsidRPr="003334A7" w14:paraId="6E31820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08FFE2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4860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F15C47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11E8F7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38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C720B8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5E-13</w:t>
            </w:r>
          </w:p>
        </w:tc>
      </w:tr>
      <w:tr w:rsidR="00687723" w:rsidRPr="003334A7" w14:paraId="0469172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C5618B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6319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DFFEE8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E6F02E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303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CFC29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6E-13</w:t>
            </w:r>
          </w:p>
        </w:tc>
      </w:tr>
      <w:tr w:rsidR="00687723" w:rsidRPr="003334A7" w14:paraId="279925F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EAA66E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36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3B3C3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819A3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328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07000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6E-13</w:t>
            </w:r>
          </w:p>
        </w:tc>
      </w:tr>
      <w:tr w:rsidR="00687723" w:rsidRPr="003334A7" w14:paraId="3B1A1E5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953817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20733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39B04A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D0D701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225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935B1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7E-13</w:t>
            </w:r>
          </w:p>
        </w:tc>
      </w:tr>
      <w:tr w:rsidR="00687723" w:rsidRPr="003334A7" w14:paraId="67A42C0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40B47D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420975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FD031E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117AF0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221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A1A0D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8E-13</w:t>
            </w:r>
          </w:p>
        </w:tc>
      </w:tr>
      <w:tr w:rsidR="00687723" w:rsidRPr="003334A7" w14:paraId="71F9446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39CCC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8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472C08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150854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68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16FD1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02E-13</w:t>
            </w:r>
          </w:p>
        </w:tc>
      </w:tr>
      <w:tr w:rsidR="00687723" w:rsidRPr="003334A7" w14:paraId="51471E5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2C33CA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0575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6FB977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CEF335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470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91391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07E-13</w:t>
            </w:r>
          </w:p>
        </w:tc>
      </w:tr>
      <w:tr w:rsidR="00687723" w:rsidRPr="003334A7" w14:paraId="265267A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062B47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s24729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5B0EA3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F15AB9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705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D64FD3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09E-13</w:t>
            </w:r>
          </w:p>
        </w:tc>
      </w:tr>
      <w:tr w:rsidR="00687723" w:rsidRPr="003334A7" w14:paraId="23AF71E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25FD26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8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16A3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C7C5B2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487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C1323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14E-13</w:t>
            </w:r>
          </w:p>
        </w:tc>
      </w:tr>
      <w:tr w:rsidR="00687723" w:rsidRPr="003334A7" w14:paraId="1A1BDB0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CB12DD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295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386E2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3E732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413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76F82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16E-13</w:t>
            </w:r>
          </w:p>
        </w:tc>
      </w:tr>
      <w:tr w:rsidR="00687723" w:rsidRPr="003334A7" w14:paraId="137ECFE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9AF292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90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FC9EC0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070608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496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33ACF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18E-13</w:t>
            </w:r>
          </w:p>
        </w:tc>
      </w:tr>
      <w:tr w:rsidR="00687723" w:rsidRPr="003334A7" w14:paraId="556D489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2FB954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9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89AE85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9D0FF4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531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1DDCF7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18E-13</w:t>
            </w:r>
          </w:p>
        </w:tc>
      </w:tr>
      <w:tr w:rsidR="00687723" w:rsidRPr="003334A7" w14:paraId="05DFFFA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C85ED4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8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ED317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E8E4B5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543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ECFE2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24E-13</w:t>
            </w:r>
          </w:p>
        </w:tc>
      </w:tr>
      <w:tr w:rsidR="00687723" w:rsidRPr="003334A7" w14:paraId="53F99A9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D608F4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038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C6655A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CF21D2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45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5611E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29E-13</w:t>
            </w:r>
          </w:p>
        </w:tc>
      </w:tr>
      <w:tr w:rsidR="00687723" w:rsidRPr="003334A7" w14:paraId="3EA140B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9AB89D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4808361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4D2C1F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466D1B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835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87C51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30E-13</w:t>
            </w:r>
          </w:p>
        </w:tc>
      </w:tr>
      <w:tr w:rsidR="00687723" w:rsidRPr="003334A7" w14:paraId="1730880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B3BED1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86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50371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036AAD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213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453C8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56E-13</w:t>
            </w:r>
          </w:p>
        </w:tc>
      </w:tr>
      <w:tr w:rsidR="00687723" w:rsidRPr="003334A7" w14:paraId="2543B95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BE01DA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573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FDDB18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6F18F6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971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16E45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62E-13</w:t>
            </w:r>
          </w:p>
        </w:tc>
      </w:tr>
      <w:tr w:rsidR="00687723" w:rsidRPr="003334A7" w14:paraId="6B43158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22A64F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949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F6F7B0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2D03AC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110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6AA4D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72E-13</w:t>
            </w:r>
          </w:p>
        </w:tc>
      </w:tr>
      <w:tr w:rsidR="00687723" w:rsidRPr="003334A7" w14:paraId="7680C5E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79D260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56844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2C8692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76E7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444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8D3D9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95E-13</w:t>
            </w:r>
          </w:p>
        </w:tc>
      </w:tr>
      <w:tr w:rsidR="00687723" w:rsidRPr="003334A7" w14:paraId="417FF93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5365A3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429577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3085B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878A9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00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DD728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06E-13</w:t>
            </w:r>
          </w:p>
        </w:tc>
      </w:tr>
      <w:tr w:rsidR="00687723" w:rsidRPr="003334A7" w14:paraId="157F2E7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589829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57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637DC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EDCE12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183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B5A4C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10E-13</w:t>
            </w:r>
          </w:p>
        </w:tc>
      </w:tr>
      <w:tr w:rsidR="00687723" w:rsidRPr="003334A7" w14:paraId="32199E9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B25C88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20842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38B636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5701C6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21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FECD6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10E-13</w:t>
            </w:r>
          </w:p>
        </w:tc>
      </w:tr>
      <w:tr w:rsidR="00687723" w:rsidRPr="003334A7" w14:paraId="368ED15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BE4C71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565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2B7845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55CF18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17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AA551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10E-13</w:t>
            </w:r>
          </w:p>
        </w:tc>
      </w:tr>
      <w:tr w:rsidR="00687723" w:rsidRPr="003334A7" w14:paraId="355ED8B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01876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45717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5B3D52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F0614F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704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5FE84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43E-13</w:t>
            </w:r>
          </w:p>
        </w:tc>
      </w:tr>
      <w:tr w:rsidR="00687723" w:rsidRPr="003334A7" w14:paraId="007637D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2ADA8B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903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2D8C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D845F4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64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46FD7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54E-13</w:t>
            </w:r>
          </w:p>
        </w:tc>
      </w:tr>
      <w:tr w:rsidR="00687723" w:rsidRPr="003334A7" w14:paraId="18408AF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249E24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3983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77A216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3600B1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20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9549E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25E-13</w:t>
            </w:r>
          </w:p>
        </w:tc>
      </w:tr>
      <w:tr w:rsidR="00687723" w:rsidRPr="003334A7" w14:paraId="5EC641A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F1F149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8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665EB4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EFFD78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724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FC8D5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55E-13</w:t>
            </w:r>
          </w:p>
        </w:tc>
      </w:tr>
      <w:tr w:rsidR="00687723" w:rsidRPr="003334A7" w14:paraId="3BEC45A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6D18CB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80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0103BA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9CD09D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5459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9FEB82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22E-13</w:t>
            </w:r>
          </w:p>
        </w:tc>
      </w:tr>
      <w:tr w:rsidR="00687723" w:rsidRPr="003334A7" w14:paraId="2A8C49B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237FCA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54105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8E4008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DF5636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54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F36C3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29E-13</w:t>
            </w:r>
          </w:p>
        </w:tc>
      </w:tr>
      <w:tr w:rsidR="00687723" w:rsidRPr="003334A7" w14:paraId="0BA894D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2F5888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8671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082F3E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AD4282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97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16542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69E-13</w:t>
            </w:r>
          </w:p>
        </w:tc>
      </w:tr>
      <w:tr w:rsidR="00687723" w:rsidRPr="003334A7" w14:paraId="4F12EC2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D621EF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36229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4AF26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E4218E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53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C16A2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89E-13</w:t>
            </w:r>
          </w:p>
        </w:tc>
      </w:tr>
      <w:tr w:rsidR="00687723" w:rsidRPr="003334A7" w14:paraId="70A211E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3FB848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8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31793B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A89E20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381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B1735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13E-13</w:t>
            </w:r>
          </w:p>
        </w:tc>
      </w:tr>
      <w:tr w:rsidR="00687723" w:rsidRPr="003334A7" w14:paraId="1DE7FB7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495306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736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A6E612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79182B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855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4514C4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40E-13</w:t>
            </w:r>
          </w:p>
        </w:tc>
      </w:tr>
      <w:tr w:rsidR="00687723" w:rsidRPr="003334A7" w14:paraId="152F54B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7A5C1A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606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D02952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7200A0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5743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2E604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2E-12</w:t>
            </w:r>
          </w:p>
        </w:tc>
      </w:tr>
      <w:tr w:rsidR="00687723" w:rsidRPr="003334A7" w14:paraId="418576C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3D0AAD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7757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7360DB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FB7D2C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697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1E253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3E-12</w:t>
            </w:r>
          </w:p>
        </w:tc>
      </w:tr>
      <w:tr w:rsidR="00687723" w:rsidRPr="003334A7" w14:paraId="674FF26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82BAAE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9687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E48599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8A2423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4075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D1EBC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3E-12</w:t>
            </w:r>
          </w:p>
        </w:tc>
      </w:tr>
      <w:tr w:rsidR="00687723" w:rsidRPr="003334A7" w14:paraId="4BAC43D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11479C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30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91490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5AC253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966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1C2B0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4E-12</w:t>
            </w:r>
          </w:p>
        </w:tc>
      </w:tr>
      <w:tr w:rsidR="00687723" w:rsidRPr="003334A7" w14:paraId="32400F2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AB259A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9209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72551E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DC2D6C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429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B6EA1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4E-12</w:t>
            </w:r>
          </w:p>
        </w:tc>
      </w:tr>
      <w:tr w:rsidR="00687723" w:rsidRPr="003334A7" w14:paraId="73FB0D6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E9178D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1669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DD4F89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E518CB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509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8F92A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9E-12</w:t>
            </w:r>
          </w:p>
        </w:tc>
      </w:tr>
      <w:tr w:rsidR="00687723" w:rsidRPr="003334A7" w14:paraId="0AB9565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13D18D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96562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FEF628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DA2934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473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F8FAC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0E-12</w:t>
            </w:r>
          </w:p>
        </w:tc>
      </w:tr>
      <w:tr w:rsidR="00687723" w:rsidRPr="003334A7" w14:paraId="3828637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33254B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98536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E80BA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D12E69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45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25548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0E-12</w:t>
            </w:r>
          </w:p>
        </w:tc>
      </w:tr>
      <w:tr w:rsidR="00687723" w:rsidRPr="003334A7" w14:paraId="53BAEA2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07C63F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74507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F14844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123677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9467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44429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0E-12</w:t>
            </w:r>
          </w:p>
        </w:tc>
      </w:tr>
      <w:tr w:rsidR="00687723" w:rsidRPr="003334A7" w14:paraId="23FC77C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4B5B17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85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65C6C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0884C2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348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DEA8B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4E-12</w:t>
            </w:r>
          </w:p>
        </w:tc>
      </w:tr>
      <w:tr w:rsidR="00687723" w:rsidRPr="003334A7" w14:paraId="0A1D417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78C300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17039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81BB73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A4F982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664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8E248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5E-12</w:t>
            </w:r>
          </w:p>
        </w:tc>
      </w:tr>
      <w:tr w:rsidR="00687723" w:rsidRPr="003334A7" w14:paraId="33088AD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F66337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73897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ED090D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251DF6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305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F33A1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7E-12</w:t>
            </w:r>
          </w:p>
        </w:tc>
      </w:tr>
      <w:tr w:rsidR="00687723" w:rsidRPr="003334A7" w14:paraId="0757A58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9C3A8C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2627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22DF2F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7CEDB6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873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C4BB7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30E-12</w:t>
            </w:r>
          </w:p>
        </w:tc>
      </w:tr>
      <w:tr w:rsidR="00687723" w:rsidRPr="003334A7" w14:paraId="2BB97AE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876372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0354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2FEBA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B71316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588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800E8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30E-12</w:t>
            </w:r>
          </w:p>
        </w:tc>
      </w:tr>
      <w:tr w:rsidR="00687723" w:rsidRPr="003334A7" w14:paraId="457BB50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5ABC19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9306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92D712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F5AB5B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991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FA116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31E-12</w:t>
            </w:r>
          </w:p>
        </w:tc>
      </w:tr>
      <w:tr w:rsidR="00687723" w:rsidRPr="003334A7" w14:paraId="54BBB41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5DBAD7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5630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79BBB9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C77D97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153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DE3C4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34E-12</w:t>
            </w:r>
          </w:p>
        </w:tc>
      </w:tr>
      <w:tr w:rsidR="00687723" w:rsidRPr="003334A7" w14:paraId="668F7A0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FF945C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307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8F5BDB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67B6BE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97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E711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1E-12</w:t>
            </w:r>
          </w:p>
        </w:tc>
      </w:tr>
      <w:tr w:rsidR="00687723" w:rsidRPr="003334A7" w14:paraId="028E690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949748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8672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209116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0EE520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11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CD785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5E-12</w:t>
            </w:r>
          </w:p>
        </w:tc>
      </w:tr>
      <w:tr w:rsidR="00687723" w:rsidRPr="003334A7" w14:paraId="6394A6F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C5F75E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s67246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53AE24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F07B9F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057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75784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53E-12</w:t>
            </w:r>
          </w:p>
        </w:tc>
      </w:tr>
      <w:tr w:rsidR="00687723" w:rsidRPr="003334A7" w14:paraId="4A65FA7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8D73EA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74168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8A96F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3CE012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449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0E3DC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55E-12</w:t>
            </w:r>
          </w:p>
        </w:tc>
      </w:tr>
      <w:tr w:rsidR="00687723" w:rsidRPr="003334A7" w14:paraId="09791EF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546F0D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18765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D93204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04952E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140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FD3F7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2E-12</w:t>
            </w:r>
          </w:p>
        </w:tc>
      </w:tr>
      <w:tr w:rsidR="00687723" w:rsidRPr="003334A7" w14:paraId="3677BFC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6A49B1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739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3DE297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CE9232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8118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F66B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9E-12</w:t>
            </w:r>
          </w:p>
        </w:tc>
      </w:tr>
      <w:tr w:rsidR="00687723" w:rsidRPr="003334A7" w14:paraId="2B86CDB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B050E6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66398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C059E5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E9765A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150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23F55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7E-12</w:t>
            </w:r>
          </w:p>
        </w:tc>
      </w:tr>
      <w:tr w:rsidR="00687723" w:rsidRPr="003334A7" w14:paraId="0DB4587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D8E9C2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888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30A5B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F564F9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557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D38F8F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5E-12</w:t>
            </w:r>
          </w:p>
        </w:tc>
      </w:tr>
      <w:tr w:rsidR="00687723" w:rsidRPr="003334A7" w14:paraId="0673590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AB3091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89253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170060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1A50CF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144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F0582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9E-12</w:t>
            </w:r>
          </w:p>
        </w:tc>
      </w:tr>
      <w:tr w:rsidR="00687723" w:rsidRPr="003334A7" w14:paraId="3EDB564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22BB24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115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163C30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B3DF7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2293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4526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11E-12</w:t>
            </w:r>
          </w:p>
        </w:tc>
      </w:tr>
      <w:tr w:rsidR="00687723" w:rsidRPr="003334A7" w14:paraId="56959C8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F8AAB6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115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5DE69A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0891B5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230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EABE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22E-12</w:t>
            </w:r>
          </w:p>
        </w:tc>
      </w:tr>
      <w:tr w:rsidR="00687723" w:rsidRPr="003334A7" w14:paraId="68D86DE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4A296F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1486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C87981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8E19F7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981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AE6EA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36E-12</w:t>
            </w:r>
          </w:p>
        </w:tc>
      </w:tr>
      <w:tr w:rsidR="00687723" w:rsidRPr="003334A7" w14:paraId="4C5F354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1FE658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1486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89E7F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09525E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939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DCF99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64E-12</w:t>
            </w:r>
          </w:p>
        </w:tc>
      </w:tr>
      <w:tr w:rsidR="00687723" w:rsidRPr="003334A7" w14:paraId="6F9BBF7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B8B931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75904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49709A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15A81A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306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2D5ED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78E-12</w:t>
            </w:r>
          </w:p>
        </w:tc>
      </w:tr>
      <w:tr w:rsidR="00687723" w:rsidRPr="003334A7" w14:paraId="26D1D6E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50CE08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148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A0F03D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135D0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968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E463B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92E-12</w:t>
            </w:r>
          </w:p>
        </w:tc>
      </w:tr>
      <w:tr w:rsidR="00687723" w:rsidRPr="003334A7" w14:paraId="18B3ACD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B2DD53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667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85ACBB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E46390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068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06533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29E-12</w:t>
            </w:r>
          </w:p>
        </w:tc>
      </w:tr>
      <w:tr w:rsidR="00687723" w:rsidRPr="003334A7" w14:paraId="0C93001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FF9921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3535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467214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3736F5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49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8417D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31E-12</w:t>
            </w:r>
          </w:p>
        </w:tc>
      </w:tr>
      <w:tr w:rsidR="00687723" w:rsidRPr="003334A7" w14:paraId="57EBC9F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E76AD7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1485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9EABDC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D7E35B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5932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DDF3B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41E-12</w:t>
            </w:r>
          </w:p>
        </w:tc>
      </w:tr>
      <w:tr w:rsidR="00687723" w:rsidRPr="003334A7" w14:paraId="24C4822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BB0AB7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862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3AE51F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18C306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70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28A81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48E-12</w:t>
            </w:r>
          </w:p>
        </w:tc>
      </w:tr>
      <w:tr w:rsidR="00687723" w:rsidRPr="003334A7" w14:paraId="062D0C8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1C29E5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1486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241269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872C83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95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780A3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61E-12</w:t>
            </w:r>
          </w:p>
        </w:tc>
      </w:tr>
      <w:tr w:rsidR="00687723" w:rsidRPr="003334A7" w14:paraId="44F6C8A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946F03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555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179240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F68CC8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9964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7C488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91E-12</w:t>
            </w:r>
          </w:p>
        </w:tc>
      </w:tr>
      <w:tr w:rsidR="00687723" w:rsidRPr="003334A7" w14:paraId="0474F4F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A7BB46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118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6C572F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FD959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489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45E52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21E-12</w:t>
            </w:r>
          </w:p>
        </w:tc>
      </w:tr>
      <w:tr w:rsidR="00687723" w:rsidRPr="003334A7" w14:paraId="01824F6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5E7765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4613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BB4893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8006B4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263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2159E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0E-12</w:t>
            </w:r>
          </w:p>
        </w:tc>
      </w:tr>
      <w:tr w:rsidR="00687723" w:rsidRPr="003334A7" w14:paraId="71C1512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F2CF88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353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B46881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BE0B3B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22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5ABAE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2E-12</w:t>
            </w:r>
          </w:p>
        </w:tc>
      </w:tr>
      <w:tr w:rsidR="00687723" w:rsidRPr="003334A7" w14:paraId="5C13D7A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538DE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8646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077A21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8916D7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718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227CA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5E-12</w:t>
            </w:r>
          </w:p>
        </w:tc>
      </w:tr>
      <w:tr w:rsidR="00687723" w:rsidRPr="003334A7" w14:paraId="42EE953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044C6C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6044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989D6F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807CCE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417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4D34C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3E-12</w:t>
            </w:r>
          </w:p>
        </w:tc>
      </w:tr>
      <w:tr w:rsidR="00687723" w:rsidRPr="003334A7" w14:paraId="5A562D9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5DFB13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59808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19EF22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9BBEA0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752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0EDD8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08E-12</w:t>
            </w:r>
          </w:p>
        </w:tc>
      </w:tr>
      <w:tr w:rsidR="00687723" w:rsidRPr="003334A7" w14:paraId="543E4FF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1F924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23363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3BB63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ACB131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440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A7ED0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28E-12</w:t>
            </w:r>
          </w:p>
        </w:tc>
      </w:tr>
      <w:tr w:rsidR="00687723" w:rsidRPr="003334A7" w14:paraId="6CA3A43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58E5F5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66398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EC77A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7B8176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445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67292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35E-12</w:t>
            </w:r>
          </w:p>
        </w:tc>
      </w:tr>
      <w:tr w:rsidR="00687723" w:rsidRPr="003334A7" w14:paraId="22B094E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CE008B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816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9BBC8A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40E470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095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C88C0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43E-12</w:t>
            </w:r>
          </w:p>
        </w:tc>
      </w:tr>
      <w:tr w:rsidR="00687723" w:rsidRPr="003334A7" w14:paraId="7C70114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B4D29C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84919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A48723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8516C9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4919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BF857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51E-12</w:t>
            </w:r>
          </w:p>
        </w:tc>
      </w:tr>
      <w:tr w:rsidR="00687723" w:rsidRPr="003334A7" w14:paraId="697BC40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254A67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502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48307D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1D15AA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968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8FFA2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64E-12</w:t>
            </w:r>
          </w:p>
        </w:tc>
      </w:tr>
      <w:tr w:rsidR="00687723" w:rsidRPr="003334A7" w14:paraId="2926EF7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C1C9DC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3763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0DED07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EEF220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282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F9D32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69E-12</w:t>
            </w:r>
          </w:p>
        </w:tc>
      </w:tr>
      <w:tr w:rsidR="00687723" w:rsidRPr="003334A7" w14:paraId="02B2A01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5BD6FB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4613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F737DE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CB19FC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7433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4C144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77E-12</w:t>
            </w:r>
          </w:p>
        </w:tc>
      </w:tr>
      <w:tr w:rsidR="00687723" w:rsidRPr="003334A7" w14:paraId="7344EDB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9B36F8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118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3CABF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431B9D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61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B2752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80E-12</w:t>
            </w:r>
          </w:p>
        </w:tc>
      </w:tr>
      <w:tr w:rsidR="00687723" w:rsidRPr="003334A7" w14:paraId="7D0A359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65FBD0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43164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1E376A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E4BDEF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345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FB4FAE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80E-12</w:t>
            </w:r>
          </w:p>
        </w:tc>
      </w:tr>
      <w:tr w:rsidR="00687723" w:rsidRPr="003334A7" w14:paraId="01C0B7F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BB72BF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9845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D1D6BA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CB8D5B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7562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EBAFB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82E-12</w:t>
            </w:r>
          </w:p>
        </w:tc>
      </w:tr>
      <w:tr w:rsidR="00687723" w:rsidRPr="003334A7" w14:paraId="08E80CF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95ECA0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98390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478A6E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3A836F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4732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51D1B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29E-12</w:t>
            </w:r>
          </w:p>
        </w:tc>
      </w:tr>
      <w:tr w:rsidR="00687723" w:rsidRPr="003334A7" w14:paraId="293FEB2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9470AC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9716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74FEA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459693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4714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27219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66E-12</w:t>
            </w:r>
          </w:p>
        </w:tc>
      </w:tr>
      <w:tr w:rsidR="00687723" w:rsidRPr="003334A7" w14:paraId="658B304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42C2BF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47574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D9EF6B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66CE5B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414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B464C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81E-12</w:t>
            </w:r>
          </w:p>
        </w:tc>
      </w:tr>
      <w:tr w:rsidR="00687723" w:rsidRPr="003334A7" w14:paraId="051CF93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7C936D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4614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D4AB94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6B23EA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7653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1A0AC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90E-12</w:t>
            </w:r>
          </w:p>
        </w:tc>
      </w:tr>
      <w:tr w:rsidR="00687723" w:rsidRPr="003334A7" w14:paraId="4703EE0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390B8C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20D53F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45A912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0734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1806DD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93E-12</w:t>
            </w:r>
          </w:p>
        </w:tc>
      </w:tr>
      <w:tr w:rsidR="00687723" w:rsidRPr="003334A7" w14:paraId="1B974D8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CCFA9E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7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B7076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9A48CB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0658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B7BB3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02E-12</w:t>
            </w:r>
          </w:p>
        </w:tc>
      </w:tr>
      <w:tr w:rsidR="00687723" w:rsidRPr="003334A7" w14:paraId="16A1FD8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685441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271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192650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83B61C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9972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225EF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03E-12</w:t>
            </w:r>
          </w:p>
        </w:tc>
      </w:tr>
      <w:tr w:rsidR="00687723" w:rsidRPr="003334A7" w14:paraId="62D94FB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F86F42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7090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752A35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851FD0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87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64D20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04E-12</w:t>
            </w:r>
          </w:p>
        </w:tc>
      </w:tr>
      <w:tr w:rsidR="00687723" w:rsidRPr="003334A7" w14:paraId="03EB2E3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5D534F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97160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F5ECF9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34F7DA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2246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B93107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28E-12</w:t>
            </w:r>
          </w:p>
        </w:tc>
      </w:tr>
      <w:tr w:rsidR="00687723" w:rsidRPr="003334A7" w14:paraId="1576A46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05912C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s604613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4314BF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23CBC5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68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114AF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48E-12</w:t>
            </w:r>
          </w:p>
        </w:tc>
      </w:tr>
      <w:tr w:rsidR="00687723" w:rsidRPr="003334A7" w14:paraId="2F41732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38DCAC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1367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A7FE9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4DED4B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7667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92BBF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53E-12</w:t>
            </w:r>
          </w:p>
        </w:tc>
      </w:tr>
      <w:tr w:rsidR="00687723" w:rsidRPr="003334A7" w14:paraId="282FC4C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CEC88F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85553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9507DF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FFC888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502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0F68A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67E-12</w:t>
            </w:r>
          </w:p>
        </w:tc>
      </w:tr>
      <w:tr w:rsidR="00687723" w:rsidRPr="003334A7" w14:paraId="5A35007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B9D2A3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353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6A2A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EDEB76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7869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3004C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61E-12</w:t>
            </w:r>
          </w:p>
        </w:tc>
      </w:tr>
      <w:tr w:rsidR="00687723" w:rsidRPr="003334A7" w14:paraId="62F0E19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E5FC6E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36229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B5E2E1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71AD53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67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73578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85E-12</w:t>
            </w:r>
          </w:p>
        </w:tc>
      </w:tr>
      <w:tr w:rsidR="00687723" w:rsidRPr="003334A7" w14:paraId="4E2C3FC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E0BC6C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89964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4D6C25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DE9BCC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566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FCC5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83E-12</w:t>
            </w:r>
          </w:p>
        </w:tc>
      </w:tr>
      <w:tr w:rsidR="00687723" w:rsidRPr="003334A7" w14:paraId="4F5B81D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2986C2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02504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C7A9F8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74642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702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5FCD8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4E-11</w:t>
            </w:r>
          </w:p>
        </w:tc>
      </w:tr>
      <w:tr w:rsidR="00687723" w:rsidRPr="003334A7" w14:paraId="02FC6AE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491D76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36867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A003A6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5CDEBB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124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D8CB4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5E-11</w:t>
            </w:r>
          </w:p>
        </w:tc>
      </w:tr>
      <w:tr w:rsidR="00687723" w:rsidRPr="003334A7" w14:paraId="1271580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89D9AD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1315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1495D0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681E3B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6493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0A33C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6E-11</w:t>
            </w:r>
          </w:p>
        </w:tc>
      </w:tr>
      <w:tr w:rsidR="00687723" w:rsidRPr="003334A7" w14:paraId="1959D97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149B16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82798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3274EC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605EF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750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AFA50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8E-11</w:t>
            </w:r>
          </w:p>
        </w:tc>
      </w:tr>
      <w:tr w:rsidR="00687723" w:rsidRPr="003334A7" w14:paraId="617998C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6F7F29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4614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121335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1BC415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7739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23762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5E-11</w:t>
            </w:r>
          </w:p>
        </w:tc>
      </w:tr>
      <w:tr w:rsidR="00687723" w:rsidRPr="003334A7" w14:paraId="0167359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0E7E57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9716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59C1E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D7132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3985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9C189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6E-11</w:t>
            </w:r>
          </w:p>
        </w:tc>
      </w:tr>
      <w:tr w:rsidR="00687723" w:rsidRPr="003334A7" w14:paraId="464CDEE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F7F9D3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90556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DBE81F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08D07B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63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6EFF8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3E-11</w:t>
            </w:r>
          </w:p>
        </w:tc>
      </w:tr>
      <w:tr w:rsidR="00687723" w:rsidRPr="003334A7" w14:paraId="5F20482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E0FA14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982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8ABE3F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55517C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283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C7EFF9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6E-11</w:t>
            </w:r>
          </w:p>
        </w:tc>
      </w:tr>
      <w:tr w:rsidR="00687723" w:rsidRPr="003334A7" w14:paraId="292EDD4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47DDE2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308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BC08F6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54956F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635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9A8D6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6E-11</w:t>
            </w:r>
          </w:p>
        </w:tc>
      </w:tr>
      <w:tr w:rsidR="00687723" w:rsidRPr="003334A7" w14:paraId="6D40841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5EB4C6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4614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EDFB97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7DA786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7979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49B20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7E-11</w:t>
            </w:r>
          </w:p>
        </w:tc>
      </w:tr>
      <w:tr w:rsidR="00687723" w:rsidRPr="003334A7" w14:paraId="329AD65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F198C9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8637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232D23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2B7A0F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4245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9A7BA1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37E-11</w:t>
            </w:r>
          </w:p>
        </w:tc>
      </w:tr>
      <w:tr w:rsidR="00687723" w:rsidRPr="003334A7" w14:paraId="61C4528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91D239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90573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DEA3D5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E40913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66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E0FDDF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39E-11</w:t>
            </w:r>
          </w:p>
        </w:tc>
      </w:tr>
      <w:tr w:rsidR="00687723" w:rsidRPr="003334A7" w14:paraId="0F9E14A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39E1B0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2405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37F67D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9BF282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6532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7333F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39E-11</w:t>
            </w:r>
          </w:p>
        </w:tc>
      </w:tr>
      <w:tr w:rsidR="00687723" w:rsidRPr="003334A7" w14:paraId="6FE9360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E8B16C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90283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8F6589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DB07EF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30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032D3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3E-11</w:t>
            </w:r>
          </w:p>
        </w:tc>
      </w:tr>
      <w:tr w:rsidR="00687723" w:rsidRPr="003334A7" w14:paraId="1228FDA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0CB394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46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F607D2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3AE3BC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602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3714E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4E-11</w:t>
            </w:r>
          </w:p>
        </w:tc>
      </w:tr>
      <w:tr w:rsidR="00687723" w:rsidRPr="003334A7" w14:paraId="365311E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9983B3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502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025CD9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54CA3F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8869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3B4F0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6E-11</w:t>
            </w:r>
          </w:p>
        </w:tc>
      </w:tr>
      <w:tr w:rsidR="00687723" w:rsidRPr="003334A7" w14:paraId="5DC865F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BE3001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657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877A8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E735BE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5471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A99EA8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6E-11</w:t>
            </w:r>
          </w:p>
        </w:tc>
      </w:tr>
      <w:tr w:rsidR="00687723" w:rsidRPr="003334A7" w14:paraId="7BBD4BB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BFC6B6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0003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DB2255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65048D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5456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08053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6E-11</w:t>
            </w:r>
          </w:p>
        </w:tc>
      </w:tr>
      <w:tr w:rsidR="00687723" w:rsidRPr="003334A7" w14:paraId="0CD7545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80EE74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3968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ECA639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55B231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517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45E32F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8E-11</w:t>
            </w:r>
          </w:p>
        </w:tc>
      </w:tr>
      <w:tr w:rsidR="00687723" w:rsidRPr="003334A7" w14:paraId="1A4DBA8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BCADF6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7398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0E83CF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876C5F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352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F9460A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9E-11</w:t>
            </w:r>
          </w:p>
        </w:tc>
      </w:tr>
      <w:tr w:rsidR="00687723" w:rsidRPr="003334A7" w14:paraId="2B23C82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2FA3D5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18904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0FFA1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0FA02C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319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49252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51E-11</w:t>
            </w:r>
          </w:p>
        </w:tc>
      </w:tr>
      <w:tr w:rsidR="00687723" w:rsidRPr="003334A7" w14:paraId="385CDBB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6C2385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582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F92A7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8DEF98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80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17E29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52E-11</w:t>
            </w:r>
          </w:p>
        </w:tc>
      </w:tr>
      <w:tr w:rsidR="00687723" w:rsidRPr="003334A7" w14:paraId="65F0191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D6647B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9814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7DAD6F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176334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6355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9ADBD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2E-11</w:t>
            </w:r>
          </w:p>
        </w:tc>
      </w:tr>
      <w:tr w:rsidR="00687723" w:rsidRPr="003334A7" w14:paraId="0D96D7D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6FFC00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7111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C77A9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59F70B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51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B3D24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5E-11</w:t>
            </w:r>
          </w:p>
        </w:tc>
      </w:tr>
      <w:tr w:rsidR="00687723" w:rsidRPr="003334A7" w14:paraId="74A0C79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EE2479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3984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9E148F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2B899D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4114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F1FDC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9E-11</w:t>
            </w:r>
          </w:p>
        </w:tc>
      </w:tr>
      <w:tr w:rsidR="00687723" w:rsidRPr="003334A7" w14:paraId="4329695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7164DC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8070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DB2248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63138F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650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62823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9E-11</w:t>
            </w:r>
          </w:p>
        </w:tc>
      </w:tr>
      <w:tr w:rsidR="00687723" w:rsidRPr="003334A7" w14:paraId="7ED6F1B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6BA284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7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EA752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402BF8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70138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7A172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71E-11</w:t>
            </w:r>
          </w:p>
        </w:tc>
      </w:tr>
      <w:tr w:rsidR="00687723" w:rsidRPr="003334A7" w14:paraId="29E27D7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704868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8644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3AA8D3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0F74C9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636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423B1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74E-11</w:t>
            </w:r>
          </w:p>
        </w:tc>
      </w:tr>
      <w:tr w:rsidR="00687723" w:rsidRPr="003334A7" w14:paraId="07265E5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0F4CF7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2074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C8FF9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C03518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637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5A742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74E-11</w:t>
            </w:r>
          </w:p>
        </w:tc>
      </w:tr>
      <w:tr w:rsidR="00687723" w:rsidRPr="003334A7" w14:paraId="6027DA0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5FE4B1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398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933AC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643799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5538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59CEC7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1E-11</w:t>
            </w:r>
          </w:p>
        </w:tc>
      </w:tr>
      <w:tr w:rsidR="00687723" w:rsidRPr="003334A7" w14:paraId="52939BA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3E35D9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5185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8A1BA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154DA7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045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4E1BF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7E-11</w:t>
            </w:r>
          </w:p>
        </w:tc>
      </w:tr>
      <w:tr w:rsidR="00687723" w:rsidRPr="003334A7" w14:paraId="35C89F2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3C68BF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721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2F35A3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CD8DCA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505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694CEA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8E-11</w:t>
            </w:r>
          </w:p>
        </w:tc>
      </w:tr>
      <w:tr w:rsidR="00687723" w:rsidRPr="003334A7" w14:paraId="4E35427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C8D933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0881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56C51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1D29CF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570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DC019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90E-11</w:t>
            </w:r>
          </w:p>
        </w:tc>
      </w:tr>
      <w:tr w:rsidR="00687723" w:rsidRPr="003334A7" w14:paraId="240C6A5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C429B0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34392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2423B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1E9D83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69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183DE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7E-11</w:t>
            </w:r>
          </w:p>
        </w:tc>
      </w:tr>
      <w:tr w:rsidR="00687723" w:rsidRPr="003334A7" w14:paraId="0E954AE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B57684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647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47AD1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FC7B0D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334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D7A9A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7E-11</w:t>
            </w:r>
          </w:p>
        </w:tc>
      </w:tr>
      <w:tr w:rsidR="00687723" w:rsidRPr="003334A7" w14:paraId="39BDA2E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0687AA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1320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337467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A973A9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36621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6AF9A4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9E-11</w:t>
            </w:r>
          </w:p>
        </w:tc>
      </w:tr>
      <w:tr w:rsidR="00687723" w:rsidRPr="003334A7" w14:paraId="0B6E419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B204CD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43896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130BFC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63A0FC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1756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7D3BD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15E-11</w:t>
            </w:r>
          </w:p>
        </w:tc>
      </w:tr>
      <w:tr w:rsidR="00687723" w:rsidRPr="003334A7" w14:paraId="0DEBFD8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FD6E91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5827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2B8E9C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AED49A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780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2EE3F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29E-11</w:t>
            </w:r>
          </w:p>
        </w:tc>
      </w:tr>
      <w:tr w:rsidR="00687723" w:rsidRPr="003334A7" w14:paraId="3C51C6E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1690CF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s100959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624188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1CEE6D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368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7A852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45E-11</w:t>
            </w:r>
          </w:p>
        </w:tc>
      </w:tr>
      <w:tr w:rsidR="00687723" w:rsidRPr="003334A7" w14:paraId="0C768F9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847B70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6467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24542B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61E132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75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D22F8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48E-11</w:t>
            </w:r>
          </w:p>
        </w:tc>
      </w:tr>
      <w:tr w:rsidR="00687723" w:rsidRPr="003334A7" w14:paraId="127E8FC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B6F27C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458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256300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F7C2BA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56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A322E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57E-11</w:t>
            </w:r>
          </w:p>
        </w:tc>
      </w:tr>
      <w:tr w:rsidR="00687723" w:rsidRPr="003334A7" w14:paraId="4ABE5D0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C5D631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7382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AF0E8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7CCE1C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720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9FD6FF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58E-11</w:t>
            </w:r>
          </w:p>
        </w:tc>
      </w:tr>
      <w:tr w:rsidR="00687723" w:rsidRPr="003334A7" w14:paraId="253D2AF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403DC1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460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320271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3878B8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1956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01419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59E-11</w:t>
            </w:r>
          </w:p>
        </w:tc>
      </w:tr>
      <w:tr w:rsidR="00687723" w:rsidRPr="003334A7" w14:paraId="5856FF5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6A751E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862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BFCE5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FEB118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118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0CA65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75E-11</w:t>
            </w:r>
          </w:p>
        </w:tc>
      </w:tr>
      <w:tr w:rsidR="00687723" w:rsidRPr="003334A7" w14:paraId="28A9A67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C8ED0B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45235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DE934E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6A030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33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5F64C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76E-11</w:t>
            </w:r>
          </w:p>
        </w:tc>
      </w:tr>
      <w:tr w:rsidR="00687723" w:rsidRPr="003334A7" w14:paraId="0DCC357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F6324D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1529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988A27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9CCC98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738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5D13C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76E-11</w:t>
            </w:r>
          </w:p>
        </w:tc>
      </w:tr>
      <w:tr w:rsidR="00687723" w:rsidRPr="003334A7" w14:paraId="73911FC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E2C32A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9284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0A12F9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2AC3D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011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AE08B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78E-11</w:t>
            </w:r>
          </w:p>
        </w:tc>
      </w:tr>
      <w:tr w:rsidR="00687723" w:rsidRPr="003334A7" w14:paraId="69055B1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17D2A8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2627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9D6367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9F46BD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883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DAE81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78E-11</w:t>
            </w:r>
          </w:p>
        </w:tc>
      </w:tr>
      <w:tr w:rsidR="00687723" w:rsidRPr="003334A7" w14:paraId="74899C4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D83904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8618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B43488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F41BD6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81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0CF7C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79E-11</w:t>
            </w:r>
          </w:p>
        </w:tc>
      </w:tr>
      <w:tr w:rsidR="00687723" w:rsidRPr="003334A7" w14:paraId="124D3C0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E3E131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45195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6FEA9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6889A3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997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923D7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82E-11</w:t>
            </w:r>
          </w:p>
        </w:tc>
      </w:tr>
      <w:tr w:rsidR="00687723" w:rsidRPr="003334A7" w14:paraId="76EAB23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8048FC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42560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20C270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741DC5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939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AE89D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83E-11</w:t>
            </w:r>
          </w:p>
        </w:tc>
      </w:tr>
      <w:tr w:rsidR="00687723" w:rsidRPr="003334A7" w14:paraId="615E9AE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4C452F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7383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AAF4C7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214FAF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499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ECED7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84E-11</w:t>
            </w:r>
          </w:p>
        </w:tc>
      </w:tr>
      <w:tr w:rsidR="00687723" w:rsidRPr="003334A7" w14:paraId="2264CD1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568DA3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7388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28780F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36A49A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5700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9997E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86E-11</w:t>
            </w:r>
          </w:p>
        </w:tc>
      </w:tr>
      <w:tr w:rsidR="00687723" w:rsidRPr="003334A7" w14:paraId="1729C99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01C94D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3021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87D44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CE67FA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78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1BC12C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94E-11</w:t>
            </w:r>
          </w:p>
        </w:tc>
      </w:tr>
      <w:tr w:rsidR="00687723" w:rsidRPr="003334A7" w14:paraId="1182625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927898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4900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D3306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CF4695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349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78D4A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04E-11</w:t>
            </w:r>
          </w:p>
        </w:tc>
      </w:tr>
      <w:tr w:rsidR="00687723" w:rsidRPr="003334A7" w14:paraId="47D9010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204218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2323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38774D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E9B11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7185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E0BDAE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23E-11</w:t>
            </w:r>
          </w:p>
        </w:tc>
      </w:tr>
      <w:tr w:rsidR="00687723" w:rsidRPr="003334A7" w14:paraId="69166E3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B08EC6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816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0618E6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9A193D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59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B140F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26E-11</w:t>
            </w:r>
          </w:p>
        </w:tc>
      </w:tr>
      <w:tr w:rsidR="00687723" w:rsidRPr="003334A7" w14:paraId="5D99C47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C8E308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3535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5E9A0D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ECCF9A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508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9169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42E-11</w:t>
            </w:r>
          </w:p>
        </w:tc>
      </w:tr>
      <w:tr w:rsidR="00687723" w:rsidRPr="003334A7" w14:paraId="254BFC3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F1431B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398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C379A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A1E6BB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33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16E49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43E-11</w:t>
            </w:r>
          </w:p>
        </w:tc>
      </w:tr>
      <w:tr w:rsidR="00687723" w:rsidRPr="003334A7" w14:paraId="3DF9C7C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F1702B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5684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0D0570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3A6E5D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360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CBEAC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46E-11</w:t>
            </w:r>
          </w:p>
        </w:tc>
      </w:tr>
      <w:tr w:rsidR="00687723" w:rsidRPr="003334A7" w14:paraId="77827BD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272ED9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7381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E10DBA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7C822F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58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F20A5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51E-11</w:t>
            </w:r>
          </w:p>
        </w:tc>
      </w:tr>
      <w:tr w:rsidR="00687723" w:rsidRPr="003334A7" w14:paraId="30D21F6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3D5228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3983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29B270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53627E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21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A52D9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52E-11</w:t>
            </w:r>
          </w:p>
        </w:tc>
      </w:tr>
      <w:tr w:rsidR="00687723" w:rsidRPr="003334A7" w14:paraId="07E3D7E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80C1C7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650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3ADF8B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42AA63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8984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379F3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52E-11</w:t>
            </w:r>
          </w:p>
        </w:tc>
      </w:tr>
      <w:tr w:rsidR="00687723" w:rsidRPr="003334A7" w14:paraId="7FE7CC9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ADE610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86024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03C5B0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67C761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053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CABDF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53E-11</w:t>
            </w:r>
          </w:p>
        </w:tc>
      </w:tr>
      <w:tr w:rsidR="00687723" w:rsidRPr="003334A7" w14:paraId="0D76820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AA04E0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201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2DDB9D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F2FEEA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6535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E2A23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86E-11</w:t>
            </w:r>
          </w:p>
        </w:tc>
      </w:tr>
      <w:tr w:rsidR="00687723" w:rsidRPr="003334A7" w14:paraId="08D4275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6683E0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902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81FB44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3541B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915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C9DB27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30E-11</w:t>
            </w:r>
          </w:p>
        </w:tc>
      </w:tr>
      <w:tr w:rsidR="00687723" w:rsidRPr="003334A7" w14:paraId="4E5A18C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DF52F1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05863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21C1E9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BCF025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684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98A76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32E-11</w:t>
            </w:r>
          </w:p>
        </w:tc>
      </w:tr>
      <w:tr w:rsidR="00687723" w:rsidRPr="003334A7" w14:paraId="09978FD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175F49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8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53544A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798C2E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176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7A86F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6E-11</w:t>
            </w:r>
          </w:p>
        </w:tc>
      </w:tr>
      <w:tr w:rsidR="00687723" w:rsidRPr="003334A7" w14:paraId="77223D8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674E44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0575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D651BE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AEB5C2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31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3B471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4E-11</w:t>
            </w:r>
          </w:p>
        </w:tc>
      </w:tr>
      <w:tr w:rsidR="00687723" w:rsidRPr="003334A7" w14:paraId="4502A52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79F428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095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C810D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D3A827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354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ACB75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0E-11</w:t>
            </w:r>
          </w:p>
        </w:tc>
      </w:tr>
      <w:tr w:rsidR="00687723" w:rsidRPr="003334A7" w14:paraId="1A7BD43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87930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9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91F572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25FE33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62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9D741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8E-11</w:t>
            </w:r>
          </w:p>
        </w:tc>
      </w:tr>
      <w:tr w:rsidR="00687723" w:rsidRPr="003334A7" w14:paraId="094A8A6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B89733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314C22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E69BB4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469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42232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9E-11</w:t>
            </w:r>
          </w:p>
        </w:tc>
      </w:tr>
      <w:tr w:rsidR="00687723" w:rsidRPr="003334A7" w14:paraId="7FDB28D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BAC23A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7287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5DF904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CAF0E3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57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2C1620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3E-11</w:t>
            </w:r>
          </w:p>
        </w:tc>
      </w:tr>
      <w:tr w:rsidR="00687723" w:rsidRPr="003334A7" w14:paraId="217174F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5B9DEA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9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69E6DF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6EDDF1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640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947C4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4E-11</w:t>
            </w:r>
          </w:p>
        </w:tc>
      </w:tr>
      <w:tr w:rsidR="00687723" w:rsidRPr="003334A7" w14:paraId="746D411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8A1A75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9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C9C71A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8C088A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507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D4753F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91E-11</w:t>
            </w:r>
          </w:p>
        </w:tc>
      </w:tr>
      <w:tr w:rsidR="00687723" w:rsidRPr="003334A7" w14:paraId="6C3C34F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E67BE3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CF9255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19460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86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DA05DD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13E-11</w:t>
            </w:r>
          </w:p>
        </w:tc>
      </w:tr>
      <w:tr w:rsidR="00687723" w:rsidRPr="003334A7" w14:paraId="1B77C97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CC9460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763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090EB2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299811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967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F963D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13E-11</w:t>
            </w:r>
          </w:p>
        </w:tc>
      </w:tr>
      <w:tr w:rsidR="00687723" w:rsidRPr="003334A7" w14:paraId="6E32974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D794B2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9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143E37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47B1C9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83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0468B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17E-11</w:t>
            </w:r>
          </w:p>
        </w:tc>
      </w:tr>
      <w:tr w:rsidR="00687723" w:rsidRPr="003334A7" w14:paraId="32C1D04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5E2C50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763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7AE758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AE0059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943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43AFF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19E-11</w:t>
            </w:r>
          </w:p>
        </w:tc>
      </w:tr>
      <w:tr w:rsidR="00687723" w:rsidRPr="003334A7" w14:paraId="4CD45B4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060D75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0499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E31F56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9F5CB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895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B5719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22E-11</w:t>
            </w:r>
          </w:p>
        </w:tc>
      </w:tr>
      <w:tr w:rsidR="00687723" w:rsidRPr="003334A7" w14:paraId="708633F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9BF1C3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9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3A97CB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823189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5167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72CF4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81E-11</w:t>
            </w:r>
          </w:p>
        </w:tc>
      </w:tr>
      <w:tr w:rsidR="00687723" w:rsidRPr="003334A7" w14:paraId="11C62F1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783DFB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7590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92A8C2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04FAD1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37734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B09EB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92E-11</w:t>
            </w:r>
          </w:p>
        </w:tc>
      </w:tr>
      <w:tr w:rsidR="00687723" w:rsidRPr="003334A7" w14:paraId="7C53597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B08A42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s37902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58EB9A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F7554E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6900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46C07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96E-11</w:t>
            </w:r>
          </w:p>
        </w:tc>
      </w:tr>
      <w:tr w:rsidR="00687723" w:rsidRPr="003334A7" w14:paraId="3AEE6B5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49B42C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09209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35CC5F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922BAF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41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6B7ED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06E-11</w:t>
            </w:r>
          </w:p>
        </w:tc>
      </w:tr>
      <w:tr w:rsidR="00687723" w:rsidRPr="003334A7" w14:paraId="185AAD2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798523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0353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99662D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959C22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43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7AC81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13E-11</w:t>
            </w:r>
          </w:p>
        </w:tc>
      </w:tr>
      <w:tr w:rsidR="00687723" w:rsidRPr="003334A7" w14:paraId="4630FBF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9B1EE6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49978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A1511C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55810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4451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783FB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.34E-11</w:t>
            </w:r>
          </w:p>
        </w:tc>
      </w:tr>
      <w:tr w:rsidR="00687723" w:rsidRPr="003334A7" w14:paraId="41474F8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03FEEB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8433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FB5486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8A78F8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36242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3A0E6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8E-10</w:t>
            </w:r>
          </w:p>
        </w:tc>
      </w:tr>
      <w:tr w:rsidR="00687723" w:rsidRPr="003334A7" w14:paraId="535CBAC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7C293C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36229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EAD34A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5C9DD4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685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C3BF61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1E-10</w:t>
            </w:r>
          </w:p>
        </w:tc>
      </w:tr>
      <w:tr w:rsidR="00687723" w:rsidRPr="003334A7" w14:paraId="7765FF9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775554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4186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B5481F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40ADB6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558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8F4C1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78E-10</w:t>
            </w:r>
          </w:p>
        </w:tc>
      </w:tr>
      <w:tr w:rsidR="00687723" w:rsidRPr="003334A7" w14:paraId="2CCF061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F0C294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6467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097D9A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C861E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557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05D77F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0E-10</w:t>
            </w:r>
          </w:p>
        </w:tc>
      </w:tr>
      <w:tr w:rsidR="00687723" w:rsidRPr="003334A7" w14:paraId="021575C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D2A246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65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C47C0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0D62FB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285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F17B5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15E-10</w:t>
            </w:r>
          </w:p>
        </w:tc>
      </w:tr>
      <w:tr w:rsidR="00687723" w:rsidRPr="003334A7" w14:paraId="7E05429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C53029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12292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98464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7CC412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0910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1ECA1B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10E-10</w:t>
            </w:r>
          </w:p>
        </w:tc>
      </w:tr>
      <w:tr w:rsidR="00687723" w:rsidRPr="003334A7" w14:paraId="1CEB5A2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AD9B6B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0014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D44369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CEE449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0864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C9847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25E-10</w:t>
            </w:r>
          </w:p>
        </w:tc>
      </w:tr>
      <w:tr w:rsidR="00687723" w:rsidRPr="003334A7" w14:paraId="6AD2D8B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BEED90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64671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509686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4F6A5A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044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3E1C5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95E-10</w:t>
            </w:r>
          </w:p>
        </w:tc>
      </w:tr>
      <w:tr w:rsidR="00687723" w:rsidRPr="003334A7" w14:paraId="21871FD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5D03EC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9889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105BDA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449633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666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7033F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5E-10</w:t>
            </w:r>
          </w:p>
        </w:tc>
      </w:tr>
      <w:tr w:rsidR="00687723" w:rsidRPr="003334A7" w14:paraId="441D675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7DC638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77088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E2FA4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AA82D2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5845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0D9870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32E-10</w:t>
            </w:r>
          </w:p>
        </w:tc>
      </w:tr>
      <w:tr w:rsidR="00687723" w:rsidRPr="003334A7" w14:paraId="6D2CBAC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133C7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0447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804823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0046D0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589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D7282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65E-10</w:t>
            </w:r>
          </w:p>
        </w:tc>
      </w:tr>
      <w:tr w:rsidR="00687723" w:rsidRPr="003334A7" w14:paraId="033AC0B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807721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8228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0B09C9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2735A1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28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530D8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78E-10</w:t>
            </w:r>
          </w:p>
        </w:tc>
      </w:tr>
      <w:tr w:rsidR="00687723" w:rsidRPr="003334A7" w14:paraId="72FC008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000AF8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00142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559E57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4C4215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095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41162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45E-10</w:t>
            </w:r>
          </w:p>
        </w:tc>
      </w:tr>
      <w:tr w:rsidR="00687723" w:rsidRPr="003334A7" w14:paraId="42EA818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8AE236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8184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B8FF7E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D267DE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344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B92C7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75E-10</w:t>
            </w:r>
          </w:p>
        </w:tc>
      </w:tr>
      <w:tr w:rsidR="00687723" w:rsidRPr="003334A7" w14:paraId="3126B73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97804C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743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5B9C2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1838DC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324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E278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84E-10</w:t>
            </w:r>
          </w:p>
        </w:tc>
      </w:tr>
      <w:tr w:rsidR="00687723" w:rsidRPr="003334A7" w14:paraId="61E0E7D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54EB7A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26448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E86E3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AD9FB9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51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94C89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10E-10</w:t>
            </w:r>
          </w:p>
        </w:tc>
      </w:tr>
      <w:tr w:rsidR="00687723" w:rsidRPr="003334A7" w14:paraId="6D4C6AA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C2AA41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92595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AE57AF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0AB3E8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074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8BABD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18E-10</w:t>
            </w:r>
          </w:p>
        </w:tc>
      </w:tr>
      <w:tr w:rsidR="00687723" w:rsidRPr="003334A7" w14:paraId="7AE83B0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7A3E20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70067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52224B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9E67C7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429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416C6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20E-10</w:t>
            </w:r>
          </w:p>
        </w:tc>
      </w:tr>
      <w:tr w:rsidR="00687723" w:rsidRPr="003334A7" w14:paraId="7CC71B0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A2C66D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9045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70FE1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DD1CCD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134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AB5AC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48E-10</w:t>
            </w:r>
          </w:p>
        </w:tc>
      </w:tr>
      <w:tr w:rsidR="00687723" w:rsidRPr="003334A7" w14:paraId="13D9ABB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D64A9F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6581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9DA560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822516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484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99017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62E-10</w:t>
            </w:r>
          </w:p>
        </w:tc>
      </w:tr>
      <w:tr w:rsidR="00687723" w:rsidRPr="003334A7" w14:paraId="739E3FF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9D468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45001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A7619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C58A33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482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7982D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94E-10</w:t>
            </w:r>
          </w:p>
        </w:tc>
      </w:tr>
      <w:tr w:rsidR="00687723" w:rsidRPr="003334A7" w14:paraId="1A92868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9098F6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3128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ECE0DD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1F60B9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4645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2827F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00E-10</w:t>
            </w:r>
          </w:p>
        </w:tc>
      </w:tr>
      <w:tr w:rsidR="00687723" w:rsidRPr="003334A7" w14:paraId="0504EA3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23FA15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743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E1C63B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22A1B4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462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66562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02E-10</w:t>
            </w:r>
          </w:p>
        </w:tc>
      </w:tr>
      <w:tr w:rsidR="00687723" w:rsidRPr="003334A7" w14:paraId="4A4B8DB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899559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9085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D7511A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F338D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6824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B949A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33E-10</w:t>
            </w:r>
          </w:p>
        </w:tc>
      </w:tr>
      <w:tr w:rsidR="00687723" w:rsidRPr="003334A7" w14:paraId="62959EF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F89987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9045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CAA593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E2E040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630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65D410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36E-10</w:t>
            </w:r>
          </w:p>
        </w:tc>
      </w:tr>
      <w:tr w:rsidR="00687723" w:rsidRPr="003334A7" w14:paraId="4FE4C79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1010EC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424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0A0AAF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ECC2BF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6669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C0435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93E-10</w:t>
            </w:r>
          </w:p>
        </w:tc>
      </w:tr>
      <w:tr w:rsidR="00687723" w:rsidRPr="003334A7" w14:paraId="6AA22C5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6CA857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3449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26DE46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CDFADD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1567794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1CDEF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3E-09</w:t>
            </w:r>
          </w:p>
        </w:tc>
      </w:tr>
      <w:tr w:rsidR="00687723" w:rsidRPr="003334A7" w14:paraId="3CB2C41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A8C603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503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6552BC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C7D316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347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DE356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7E-09</w:t>
            </w:r>
          </w:p>
        </w:tc>
      </w:tr>
      <w:tr w:rsidR="00687723" w:rsidRPr="003334A7" w14:paraId="1B66249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118CDB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1368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F98C3E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29FD69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731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F7899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9E-09</w:t>
            </w:r>
          </w:p>
        </w:tc>
      </w:tr>
      <w:tr w:rsidR="00687723" w:rsidRPr="003334A7" w14:paraId="6E2D08B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895D02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9045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65F3D3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EBC20A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617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3E617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0E-09</w:t>
            </w:r>
          </w:p>
        </w:tc>
      </w:tr>
      <w:tr w:rsidR="00687723" w:rsidRPr="003334A7" w14:paraId="1183C78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0B5089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90850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1738B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1E860C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6442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D4D1D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2E-09</w:t>
            </w:r>
          </w:p>
        </w:tc>
      </w:tr>
      <w:tr w:rsidR="00687723" w:rsidRPr="003334A7" w14:paraId="16B1579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78A616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03839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2C6B02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B61F52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953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05EF1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4E-09</w:t>
            </w:r>
          </w:p>
        </w:tc>
      </w:tr>
      <w:tr w:rsidR="00687723" w:rsidRPr="003334A7" w14:paraId="33A026E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C79EB7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8629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C49E84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A60B5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799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1805B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4E-09</w:t>
            </w:r>
          </w:p>
        </w:tc>
      </w:tr>
      <w:tr w:rsidR="00687723" w:rsidRPr="003334A7" w14:paraId="3884207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2015B9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74175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9226F8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91CEA6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766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58536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9E-09</w:t>
            </w:r>
          </w:p>
        </w:tc>
      </w:tr>
      <w:tr w:rsidR="00687723" w:rsidRPr="003334A7" w14:paraId="4FD802B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FDE0F6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8629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00E52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E6354F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291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BE8A9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5E-09</w:t>
            </w:r>
          </w:p>
        </w:tc>
      </w:tr>
      <w:tr w:rsidR="00687723" w:rsidRPr="003334A7" w14:paraId="0216B45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CEE3A3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743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A3B5DB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2870F3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08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260AE9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42E-09</w:t>
            </w:r>
          </w:p>
        </w:tc>
      </w:tr>
      <w:tr w:rsidR="00687723" w:rsidRPr="003334A7" w14:paraId="5B200CA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C12480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0783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460F74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6FB300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1567718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D6DDF6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52E-09</w:t>
            </w:r>
          </w:p>
        </w:tc>
      </w:tr>
      <w:tr w:rsidR="00687723" w:rsidRPr="003334A7" w14:paraId="6DFB228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791DF7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7904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235F98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BB24CB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5645884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36DE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5E-09</w:t>
            </w:r>
          </w:p>
        </w:tc>
      </w:tr>
      <w:tr w:rsidR="00687723" w:rsidRPr="003334A7" w14:paraId="592B09B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668D78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84016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F2251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28E4F9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3235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8FA14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77E-09</w:t>
            </w:r>
          </w:p>
        </w:tc>
      </w:tr>
      <w:tr w:rsidR="00687723" w:rsidRPr="003334A7" w14:paraId="4E9B7D2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31FB08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57726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C4141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A43A98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188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CB342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97E-09</w:t>
            </w:r>
          </w:p>
        </w:tc>
      </w:tr>
      <w:tr w:rsidR="00687723" w:rsidRPr="003334A7" w14:paraId="20ACBF8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E1E011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s24932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01D803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6CD81A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8487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F4715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1E-09</w:t>
            </w:r>
          </w:p>
        </w:tc>
      </w:tr>
      <w:tr w:rsidR="00687723" w:rsidRPr="003334A7" w14:paraId="50ADA82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E3C0B8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86383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09365C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1B4696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1825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3D1DD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8E-09</w:t>
            </w:r>
          </w:p>
        </w:tc>
      </w:tr>
      <w:tr w:rsidR="00687723" w:rsidRPr="003334A7" w14:paraId="22C677C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1183AC8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86474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93CBF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605B81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1784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74755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24E-09</w:t>
            </w:r>
          </w:p>
        </w:tc>
      </w:tr>
      <w:tr w:rsidR="00687723" w:rsidRPr="003334A7" w14:paraId="6F56187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2EDD9B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461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9C64C2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765162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552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C0F3AF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61E-09</w:t>
            </w:r>
          </w:p>
        </w:tc>
      </w:tr>
      <w:tr w:rsidR="00687723" w:rsidRPr="003334A7" w14:paraId="671DD1A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4F5FF2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6776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C4B28C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A6751E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0377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BEB47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87E-09</w:t>
            </w:r>
          </w:p>
        </w:tc>
      </w:tr>
      <w:tr w:rsidR="00687723" w:rsidRPr="003334A7" w14:paraId="0DB6AB5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E00FC1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476694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6D4B57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94229F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9864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4FAD4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95E-09</w:t>
            </w:r>
          </w:p>
        </w:tc>
      </w:tr>
      <w:tr w:rsidR="00687723" w:rsidRPr="003334A7" w14:paraId="36A8ACD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3D83E2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56294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D59A0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2824D3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1516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BDA096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02E-09</w:t>
            </w:r>
          </w:p>
        </w:tc>
      </w:tr>
      <w:tr w:rsidR="00687723" w:rsidRPr="003334A7" w14:paraId="1249A12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FFC3CF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9993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ABC207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E36EA9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5444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D3AAB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03E-09</w:t>
            </w:r>
          </w:p>
        </w:tc>
      </w:tr>
      <w:tr w:rsidR="00687723" w:rsidRPr="003334A7" w14:paraId="55B60A0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DB8FBA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148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C9A703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BCF92D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5726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41506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29E-09</w:t>
            </w:r>
          </w:p>
        </w:tc>
      </w:tr>
      <w:tr w:rsidR="00687723" w:rsidRPr="003334A7" w14:paraId="1F5ACF0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3ACB35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71799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369254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3C7639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137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437E8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10E-09</w:t>
            </w:r>
          </w:p>
        </w:tc>
      </w:tr>
      <w:tr w:rsidR="00687723" w:rsidRPr="003334A7" w14:paraId="5B9E572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9C3FC6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71797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EB7E21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F69C6B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1366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F8B75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16E-09</w:t>
            </w:r>
          </w:p>
        </w:tc>
      </w:tr>
      <w:tr w:rsidR="00687723" w:rsidRPr="003334A7" w14:paraId="3111C29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8339A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86473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946BEF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A19C02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1269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EDACF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4E-09</w:t>
            </w:r>
          </w:p>
        </w:tc>
      </w:tr>
      <w:tr w:rsidR="00687723" w:rsidRPr="003334A7" w14:paraId="7B7983F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64126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92931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722953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4C347B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1191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A3A83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88E-09</w:t>
            </w:r>
          </w:p>
        </w:tc>
      </w:tr>
      <w:tr w:rsidR="00687723" w:rsidRPr="003334A7" w14:paraId="2241AA4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FC9C00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0461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9D99AA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C0EA9B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767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92DD5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.44E-09</w:t>
            </w:r>
          </w:p>
        </w:tc>
      </w:tr>
      <w:tr w:rsidR="00687723" w:rsidRPr="003334A7" w14:paraId="16E2DA0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C2EE3B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55843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DE320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D5AF99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567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2725D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32E-09</w:t>
            </w:r>
          </w:p>
        </w:tc>
      </w:tr>
      <w:tr w:rsidR="00687723" w:rsidRPr="003334A7" w14:paraId="2040CFE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7D4331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4704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2B8B15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277B14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640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D9528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56E-09</w:t>
            </w:r>
          </w:p>
        </w:tc>
      </w:tr>
      <w:tr w:rsidR="00687723" w:rsidRPr="003334A7" w14:paraId="2962DE09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17595B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86384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6FE109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BCF027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760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9E5D0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.83E-09</w:t>
            </w:r>
          </w:p>
        </w:tc>
      </w:tr>
      <w:tr w:rsidR="00687723" w:rsidRPr="003334A7" w14:paraId="5497E98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0ECBDA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156295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535C82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B4D4BE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751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64AE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70E-09</w:t>
            </w:r>
          </w:p>
        </w:tc>
      </w:tr>
      <w:tr w:rsidR="00687723" w:rsidRPr="003334A7" w14:paraId="7A4378B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2E5DC3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9489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3F235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C3AD0B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8489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66B53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.77E-09</w:t>
            </w:r>
          </w:p>
        </w:tc>
      </w:tr>
      <w:tr w:rsidR="00687723" w:rsidRPr="003334A7" w14:paraId="59A6A1D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97AEDF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75927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08866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E1A186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43865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A271D9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.33E-09</w:t>
            </w:r>
          </w:p>
        </w:tc>
      </w:tr>
      <w:tr w:rsidR="00687723" w:rsidRPr="003334A7" w14:paraId="5EFBC4F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89B7E3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14350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046A86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1B8354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8657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E039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4E-08</w:t>
            </w:r>
          </w:p>
        </w:tc>
      </w:tr>
      <w:tr w:rsidR="00687723" w:rsidRPr="003334A7" w14:paraId="7AEE869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BC0BAE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1336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CF3B7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827F38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8895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B76D7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7E-08</w:t>
            </w:r>
          </w:p>
        </w:tc>
      </w:tr>
      <w:tr w:rsidR="00687723" w:rsidRPr="003334A7" w14:paraId="3CA4153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BAEBA2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1336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9276B5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84CC86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8873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B130A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07E-08</w:t>
            </w:r>
          </w:p>
        </w:tc>
      </w:tr>
      <w:tr w:rsidR="00687723" w:rsidRPr="003334A7" w14:paraId="0F8A0E2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DCFA33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80732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1B48D6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6A28DE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79503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2AA1B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3E-08</w:t>
            </w:r>
          </w:p>
        </w:tc>
      </w:tr>
      <w:tr w:rsidR="00687723" w:rsidRPr="003334A7" w14:paraId="661B0C2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E4D6B2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805283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1546A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A4391E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757803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41886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15E-08</w:t>
            </w:r>
          </w:p>
        </w:tc>
      </w:tr>
      <w:tr w:rsidR="00687723" w:rsidRPr="003334A7" w14:paraId="47A58C9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6ADC5C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47279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389311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12C47D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87910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CD0E2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0E-08</w:t>
            </w:r>
          </w:p>
        </w:tc>
      </w:tr>
      <w:tr w:rsidR="00687723" w:rsidRPr="003334A7" w14:paraId="771F5C65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5107E8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22948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D3ADA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7B9D5F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948435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52D0C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25E-08</w:t>
            </w:r>
          </w:p>
        </w:tc>
      </w:tr>
      <w:tr w:rsidR="00687723" w:rsidRPr="003334A7" w14:paraId="5AB5F19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928783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140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097C00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8AF7AC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80196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0700C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36E-08</w:t>
            </w:r>
          </w:p>
        </w:tc>
      </w:tr>
      <w:tr w:rsidR="00687723" w:rsidRPr="003334A7" w14:paraId="0D5D8EE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020E2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8398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6E53E3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390943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5361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93638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65E-08</w:t>
            </w:r>
          </w:p>
        </w:tc>
      </w:tr>
      <w:tr w:rsidR="00687723" w:rsidRPr="003334A7" w14:paraId="0976FD5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940067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9249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845C9B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85774C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85357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28ACB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70E-08</w:t>
            </w:r>
          </w:p>
        </w:tc>
      </w:tr>
      <w:tr w:rsidR="00687723" w:rsidRPr="003334A7" w14:paraId="17840546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4E2AF8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5629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7759B1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5CBF6F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035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CEE06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74E-08</w:t>
            </w:r>
          </w:p>
        </w:tc>
      </w:tr>
      <w:tr w:rsidR="00687723" w:rsidRPr="003334A7" w14:paraId="69F1103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ECAFBD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5629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C2C1D6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371D2E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042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0B424B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75E-08</w:t>
            </w:r>
          </w:p>
        </w:tc>
      </w:tr>
      <w:tr w:rsidR="00687723" w:rsidRPr="003334A7" w14:paraId="32CC507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007ED5D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3240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29EB6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23836A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5021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9601B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76E-08</w:t>
            </w:r>
          </w:p>
        </w:tc>
      </w:tr>
      <w:tr w:rsidR="00687723" w:rsidRPr="003334A7" w14:paraId="299097A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337387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49001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87F4F7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718F86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89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FD5AC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78E-08</w:t>
            </w:r>
          </w:p>
        </w:tc>
      </w:tr>
      <w:tr w:rsidR="00687723" w:rsidRPr="003334A7" w14:paraId="2D08CAA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B17ACB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66271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6493B9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2803DF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6101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D6F1D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2E-08</w:t>
            </w:r>
          </w:p>
        </w:tc>
      </w:tr>
      <w:tr w:rsidR="00687723" w:rsidRPr="003334A7" w14:paraId="69C3B1F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552672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8638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54D457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06E97B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21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BDE9E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2E-08</w:t>
            </w:r>
          </w:p>
        </w:tc>
      </w:tr>
      <w:tr w:rsidR="00687723" w:rsidRPr="003334A7" w14:paraId="2C61B29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38E3A2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86838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25A23B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7180D3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232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C122D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3E-08</w:t>
            </w:r>
          </w:p>
        </w:tc>
      </w:tr>
      <w:tr w:rsidR="00687723" w:rsidRPr="003334A7" w14:paraId="5FF9058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B0C748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76466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DFA26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96551B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322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FB766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5E-08</w:t>
            </w:r>
          </w:p>
        </w:tc>
      </w:tr>
      <w:tr w:rsidR="00687723" w:rsidRPr="003334A7" w14:paraId="197AF1AF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F5534C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08194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2D5928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6620FF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875798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B0A696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87E-08</w:t>
            </w:r>
          </w:p>
        </w:tc>
      </w:tr>
      <w:tr w:rsidR="00687723" w:rsidRPr="003334A7" w14:paraId="1C2EEA0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C9688D0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938146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60B5CE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CF8768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87377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E87DC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90E-08</w:t>
            </w:r>
          </w:p>
        </w:tc>
      </w:tr>
      <w:tr w:rsidR="00687723" w:rsidRPr="003334A7" w14:paraId="4182FEA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ED3FB9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80366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56861F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082455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894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AA54C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.92E-08</w:t>
            </w:r>
          </w:p>
        </w:tc>
      </w:tr>
      <w:tr w:rsidR="00687723" w:rsidRPr="003334A7" w14:paraId="446AF96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9713AE1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47388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ECADD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DD604B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494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7FEB1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06E-08</w:t>
            </w:r>
          </w:p>
        </w:tc>
      </w:tr>
      <w:tr w:rsidR="00687723" w:rsidRPr="003334A7" w14:paraId="58DA049E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6EF67D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5719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96EB6F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76EB74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8743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797DC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18E-08</w:t>
            </w:r>
          </w:p>
        </w:tc>
      </w:tr>
      <w:tr w:rsidR="00687723" w:rsidRPr="003334A7" w14:paraId="6DFAF2C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EF00162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20386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71DA3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2CDC3C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9330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DD7C6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25E-08</w:t>
            </w:r>
          </w:p>
        </w:tc>
      </w:tr>
      <w:tr w:rsidR="00687723" w:rsidRPr="003334A7" w14:paraId="313EB87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F3FC6C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s7038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CBAADD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0AD001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574970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E9D93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35E-08</w:t>
            </w:r>
          </w:p>
        </w:tc>
      </w:tr>
      <w:tr w:rsidR="00687723" w:rsidRPr="003334A7" w14:paraId="0658AA0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E36CBD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5971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37A25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C5B6C2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22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50BC6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40E-08</w:t>
            </w:r>
          </w:p>
        </w:tc>
      </w:tr>
      <w:tr w:rsidR="00687723" w:rsidRPr="003334A7" w14:paraId="567D0030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27F12D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4401710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0020B6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97C7E0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06289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FCC0CC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50E-08</w:t>
            </w:r>
          </w:p>
        </w:tc>
      </w:tr>
      <w:tr w:rsidR="00687723" w:rsidRPr="003334A7" w14:paraId="4465779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47D267A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60230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039E58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826F8E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322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28A59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.93E-08</w:t>
            </w:r>
          </w:p>
        </w:tc>
      </w:tr>
      <w:tr w:rsidR="00687723" w:rsidRPr="003334A7" w14:paraId="06D6EEEC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3AA68C7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85713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824A3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067365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826216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9B9CB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93E-08</w:t>
            </w:r>
          </w:p>
        </w:tc>
      </w:tr>
      <w:tr w:rsidR="00687723" w:rsidRPr="003334A7" w14:paraId="26511EB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E98852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30006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3A57C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546694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5291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427A0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94E-08</w:t>
            </w:r>
          </w:p>
        </w:tc>
      </w:tr>
      <w:tr w:rsidR="00687723" w:rsidRPr="003334A7" w14:paraId="4F93863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140BB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30282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912AFB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CEBF4D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2348433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1BE10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3.99E-08</w:t>
            </w:r>
          </w:p>
        </w:tc>
      </w:tr>
      <w:tr w:rsidR="00687723" w:rsidRPr="003334A7" w14:paraId="403878D1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990647C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4643092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36BE2F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CEE98C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037376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68314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14E-08</w:t>
            </w:r>
          </w:p>
        </w:tc>
      </w:tr>
      <w:tr w:rsidR="00687723" w:rsidRPr="003334A7" w14:paraId="5A7B0EA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17FD0F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77423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F7FF11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A51C28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51537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DA0521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18E-08</w:t>
            </w:r>
          </w:p>
        </w:tc>
      </w:tr>
      <w:tr w:rsidR="00687723" w:rsidRPr="003334A7" w14:paraId="5D45DF0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DEE20FE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17168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374819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79B9AF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03666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943F1D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35E-08</w:t>
            </w:r>
          </w:p>
        </w:tc>
      </w:tr>
      <w:tr w:rsidR="00687723" w:rsidRPr="003334A7" w14:paraId="0C94C3B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C8AD34F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17168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D9528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03F837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03692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A3738E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2E-08</w:t>
            </w:r>
          </w:p>
        </w:tc>
      </w:tr>
      <w:tr w:rsidR="00687723" w:rsidRPr="003334A7" w14:paraId="71411DC2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224EEA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8616689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DE3D50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8706A6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040687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ADAFE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45E-08</w:t>
            </w:r>
          </w:p>
        </w:tc>
      </w:tr>
      <w:tr w:rsidR="00687723" w:rsidRPr="003334A7" w14:paraId="451209BD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A1F7F3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717168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55FE51A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AE4EFE9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03689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D492D7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4E-08</w:t>
            </w:r>
          </w:p>
        </w:tc>
      </w:tr>
      <w:tr w:rsidR="00687723" w:rsidRPr="003334A7" w14:paraId="531009C7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00C6403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2140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665A47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462B60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823559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EF0E9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8E-08</w:t>
            </w:r>
          </w:p>
        </w:tc>
      </w:tr>
      <w:tr w:rsidR="00687723" w:rsidRPr="003334A7" w14:paraId="4189FA9A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953FD5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7332242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62B01F2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AF666C0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03865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D0925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59E-08</w:t>
            </w:r>
          </w:p>
        </w:tc>
      </w:tr>
      <w:tr w:rsidR="00687723" w:rsidRPr="003334A7" w14:paraId="503073EB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55FC33B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5996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5D18DBF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3378DA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366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5426BD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8E-08</w:t>
            </w:r>
          </w:p>
        </w:tc>
      </w:tr>
      <w:tr w:rsidR="00687723" w:rsidRPr="003334A7" w14:paraId="4DB2FF6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DDBE386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476624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B46DC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FE3A2D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52322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EAD32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69E-08</w:t>
            </w:r>
          </w:p>
        </w:tc>
      </w:tr>
      <w:tr w:rsidR="00687723" w:rsidRPr="003334A7" w14:paraId="4BFF2E33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6FC8E25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48954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1E61416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29D4005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52849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ADEA3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3E-08</w:t>
            </w:r>
          </w:p>
        </w:tc>
      </w:tr>
      <w:tr w:rsidR="00687723" w:rsidRPr="003334A7" w14:paraId="5AE02AF8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79C3BC9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694125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FAE5F04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F8003DB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969388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20B583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4E-08</w:t>
            </w:r>
          </w:p>
        </w:tc>
      </w:tr>
      <w:tr w:rsidR="00687723" w:rsidRPr="003334A7" w14:paraId="4705C9A4" w14:textId="77777777" w:rsidTr="00141E81">
        <w:trPr>
          <w:trHeight w:val="27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DD57C4" w14:textId="77777777" w:rsidR="00687723" w:rsidRPr="003334A7" w:rsidRDefault="00687723" w:rsidP="0068772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rs1084906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A7CD4B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1F95A81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5234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11E188" w14:textId="77777777" w:rsidR="00687723" w:rsidRPr="003334A7" w:rsidRDefault="00687723" w:rsidP="0068772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334A7">
              <w:rPr>
                <w:rFonts w:ascii="Arial" w:eastAsia="等线" w:hAnsi="Arial" w:cs="Arial"/>
                <w:color w:val="000000"/>
                <w:kern w:val="0"/>
                <w:sz w:val="22"/>
              </w:rPr>
              <w:t>4.77E-08</w:t>
            </w:r>
          </w:p>
        </w:tc>
      </w:tr>
    </w:tbl>
    <w:p w14:paraId="589874DA" w14:textId="77777777" w:rsidR="0014502A" w:rsidRPr="003334A7" w:rsidRDefault="0014502A" w:rsidP="0014502A">
      <w:pPr>
        <w:pStyle w:val="a3"/>
        <w:ind w:left="360" w:firstLineChars="0" w:firstLine="0"/>
        <w:rPr>
          <w:rFonts w:ascii="Arial" w:hAnsi="Arial" w:cs="Arial"/>
          <w:sz w:val="22"/>
        </w:rPr>
      </w:pPr>
    </w:p>
    <w:sectPr w:rsidR="0014502A" w:rsidRPr="00333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89773" w14:textId="77777777" w:rsidR="0039345A" w:rsidRDefault="0039345A" w:rsidP="003334A7">
      <w:r>
        <w:separator/>
      </w:r>
    </w:p>
  </w:endnote>
  <w:endnote w:type="continuationSeparator" w:id="0">
    <w:p w14:paraId="1AD071F9" w14:textId="77777777" w:rsidR="0039345A" w:rsidRDefault="0039345A" w:rsidP="00333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654C5" w14:textId="77777777" w:rsidR="0039345A" w:rsidRDefault="0039345A" w:rsidP="003334A7">
      <w:r>
        <w:separator/>
      </w:r>
    </w:p>
  </w:footnote>
  <w:footnote w:type="continuationSeparator" w:id="0">
    <w:p w14:paraId="66EC7EFC" w14:textId="77777777" w:rsidR="0039345A" w:rsidRDefault="0039345A" w:rsidP="003334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94EFB"/>
    <w:multiLevelType w:val="hybridMultilevel"/>
    <w:tmpl w:val="037CF8D4"/>
    <w:lvl w:ilvl="0" w:tplc="07A25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06071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0DB"/>
    <w:rsid w:val="0000067F"/>
    <w:rsid w:val="00027981"/>
    <w:rsid w:val="00034931"/>
    <w:rsid w:val="000F1B19"/>
    <w:rsid w:val="00112044"/>
    <w:rsid w:val="00124975"/>
    <w:rsid w:val="00141E81"/>
    <w:rsid w:val="0014502A"/>
    <w:rsid w:val="001A2A0D"/>
    <w:rsid w:val="001B1A71"/>
    <w:rsid w:val="002B3CFD"/>
    <w:rsid w:val="002C1E0E"/>
    <w:rsid w:val="003334A7"/>
    <w:rsid w:val="00347623"/>
    <w:rsid w:val="0039345A"/>
    <w:rsid w:val="00394F59"/>
    <w:rsid w:val="003B3470"/>
    <w:rsid w:val="00431EBC"/>
    <w:rsid w:val="00475D2A"/>
    <w:rsid w:val="004B1C90"/>
    <w:rsid w:val="004D0718"/>
    <w:rsid w:val="00582B5A"/>
    <w:rsid w:val="005A1393"/>
    <w:rsid w:val="005E7714"/>
    <w:rsid w:val="00621989"/>
    <w:rsid w:val="00645941"/>
    <w:rsid w:val="00683D06"/>
    <w:rsid w:val="00687723"/>
    <w:rsid w:val="006917D9"/>
    <w:rsid w:val="00730A15"/>
    <w:rsid w:val="00744CA4"/>
    <w:rsid w:val="007C12E2"/>
    <w:rsid w:val="0082389D"/>
    <w:rsid w:val="008266CC"/>
    <w:rsid w:val="0085352F"/>
    <w:rsid w:val="00860981"/>
    <w:rsid w:val="00881644"/>
    <w:rsid w:val="008A71B2"/>
    <w:rsid w:val="008C1549"/>
    <w:rsid w:val="00910467"/>
    <w:rsid w:val="00921870"/>
    <w:rsid w:val="0095391F"/>
    <w:rsid w:val="009D6017"/>
    <w:rsid w:val="00A26C06"/>
    <w:rsid w:val="00A46200"/>
    <w:rsid w:val="00A93FB8"/>
    <w:rsid w:val="00AB0BDA"/>
    <w:rsid w:val="00B26908"/>
    <w:rsid w:val="00B27CEA"/>
    <w:rsid w:val="00B9022B"/>
    <w:rsid w:val="00BA7AD6"/>
    <w:rsid w:val="00BC2813"/>
    <w:rsid w:val="00BC6EDF"/>
    <w:rsid w:val="00BF63ED"/>
    <w:rsid w:val="00C305EF"/>
    <w:rsid w:val="00CF3A7F"/>
    <w:rsid w:val="00D21793"/>
    <w:rsid w:val="00DA510E"/>
    <w:rsid w:val="00E02E93"/>
    <w:rsid w:val="00E42257"/>
    <w:rsid w:val="00E76B16"/>
    <w:rsid w:val="00E76CA1"/>
    <w:rsid w:val="00EB3B90"/>
    <w:rsid w:val="00ED3400"/>
    <w:rsid w:val="00F5645A"/>
    <w:rsid w:val="00F706AC"/>
    <w:rsid w:val="00F840DB"/>
    <w:rsid w:val="00FD58FE"/>
    <w:rsid w:val="00FF0F59"/>
    <w:rsid w:val="00FF3ABD"/>
    <w:rsid w:val="00FF442C"/>
    <w:rsid w:val="00FF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C8023"/>
  <w15:chartTrackingRefBased/>
  <w15:docId w15:val="{4DBA286E-9B68-430E-8DFF-A65F595B4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40DB"/>
    <w:pPr>
      <w:ind w:firstLineChars="200" w:firstLine="420"/>
    </w:pPr>
  </w:style>
  <w:style w:type="character" w:styleId="a4">
    <w:name w:val="Hyperlink"/>
    <w:basedOn w:val="a0"/>
    <w:uiPriority w:val="99"/>
    <w:semiHidden/>
    <w:unhideWhenUsed/>
    <w:rsid w:val="00687723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87723"/>
    <w:rPr>
      <w:color w:val="954F72"/>
      <w:u w:val="single"/>
    </w:rPr>
  </w:style>
  <w:style w:type="paragraph" w:customStyle="1" w:styleId="msonormal0">
    <w:name w:val="msonormal"/>
    <w:basedOn w:val="a"/>
    <w:rsid w:val="006877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333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334A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33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33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2</Pages>
  <Words>2409</Words>
  <Characters>13735</Characters>
  <Application>Microsoft Office Word</Application>
  <DocSecurity>0</DocSecurity>
  <Lines>114</Lines>
  <Paragraphs>32</Paragraphs>
  <ScaleCrop>false</ScaleCrop>
  <Company/>
  <LinksUpToDate>false</LinksUpToDate>
  <CharactersWithSpaces>1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ua.meng</dc:creator>
  <cp:keywords/>
  <dc:description/>
  <cp:lastModifiedBy>weihua.meng</cp:lastModifiedBy>
  <cp:revision>64</cp:revision>
  <dcterms:created xsi:type="dcterms:W3CDTF">2022-06-29T04:55:00Z</dcterms:created>
  <dcterms:modified xsi:type="dcterms:W3CDTF">2022-08-21T00:45:00Z</dcterms:modified>
</cp:coreProperties>
</file>